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EC1FB" w14:textId="2EFA3FB3" w:rsidR="00A712A4" w:rsidRDefault="00F42716" w:rsidP="00A712A4">
      <w:r w:rsidRPr="007764B2">
        <w:rPr>
          <w:sz w:val="22"/>
          <w:szCs w:val="22"/>
        </w:rPr>
        <w:t>Table S3. Genes exhibiting allelic linkage (LOD &gt;4) from the BY4741-by-</w:t>
      </w:r>
      <w:r w:rsidRPr="007764B2">
        <w:rPr>
          <w:rFonts w:cs="Times New Roman"/>
          <w:sz w:val="22"/>
          <w:szCs w:val="22"/>
        </w:rPr>
        <w:t>SK1</w:t>
      </w:r>
      <w:r w:rsidRPr="007764B2">
        <w:rPr>
          <w:sz w:val="22"/>
          <w:szCs w:val="22"/>
        </w:rPr>
        <w:t xml:space="preserve"> cross</w:t>
      </w:r>
      <w:r>
        <w:rPr>
          <w:b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2610"/>
        <w:gridCol w:w="1710"/>
        <w:gridCol w:w="1710"/>
        <w:gridCol w:w="738"/>
      </w:tblGrid>
      <w:tr w:rsidR="00A712A4" w:rsidRPr="00A712A4" w14:paraId="65A95AC4" w14:textId="77777777" w:rsidTr="00B5479B">
        <w:trPr>
          <w:trHeight w:val="300"/>
          <w:jc w:val="center"/>
        </w:trPr>
        <w:tc>
          <w:tcPr>
            <w:tcW w:w="13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84B213" w14:textId="77777777" w:rsidR="00A712A4" w:rsidRPr="007764B2" w:rsidRDefault="00A712A4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Gen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B027FF" w14:textId="77777777" w:rsidR="00A712A4" w:rsidRPr="007764B2" w:rsidRDefault="00F42716" w:rsidP="00B5479B">
            <w:pPr>
              <w:spacing w:before="180" w:after="18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Chr.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3FB11BE" w14:textId="77777777" w:rsidR="00A712A4" w:rsidRPr="007764B2" w:rsidRDefault="00F42716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Nucleotide p</w:t>
            </w:r>
            <w:r w:rsidR="00A712A4" w:rsidRPr="007764B2">
              <w:rPr>
                <w:rFonts w:cs="Times New Roman"/>
                <w:bCs/>
                <w:sz w:val="22"/>
                <w:szCs w:val="22"/>
              </w:rPr>
              <w:t>ositio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1E47108" w14:textId="77777777" w:rsidR="00A712A4" w:rsidRPr="007764B2" w:rsidRDefault="00F42716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 xml:space="preserve">Allelic </w:t>
            </w:r>
            <w:r w:rsidR="00A712A4" w:rsidRPr="007764B2">
              <w:rPr>
                <w:rFonts w:cs="Times New Roman"/>
                <w:bCs/>
                <w:sz w:val="22"/>
                <w:szCs w:val="22"/>
              </w:rPr>
              <w:t>change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3D0EC91" w14:textId="77777777" w:rsidR="00A712A4" w:rsidRPr="007764B2" w:rsidRDefault="00F42716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AA</w:t>
            </w:r>
            <w:r w:rsidR="00A712A4" w:rsidRPr="007764B2">
              <w:rPr>
                <w:rFonts w:cs="Times New Roman"/>
                <w:bCs/>
                <w:sz w:val="22"/>
                <w:szCs w:val="22"/>
              </w:rPr>
              <w:t xml:space="preserve"> change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110340C" w14:textId="77777777" w:rsidR="00A712A4" w:rsidRPr="007764B2" w:rsidRDefault="00A712A4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LOD</w:t>
            </w:r>
          </w:p>
        </w:tc>
      </w:tr>
      <w:tr w:rsidR="00A712A4" w:rsidRPr="00A712A4" w14:paraId="60A029D8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D0C0A11" w14:textId="77777777" w:rsidR="00A712A4" w:rsidRPr="00F42716" w:rsidRDefault="00A712A4" w:rsidP="00073A40">
            <w:pPr>
              <w:spacing w:before="18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CM3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1EAEC97" w14:textId="77777777" w:rsidR="00A712A4" w:rsidRPr="00A712A4" w:rsidRDefault="00A712A4" w:rsidP="00073A40">
            <w:pPr>
              <w:spacing w:before="18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C834275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211461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2996809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5238D98A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I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9FE6CC8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A712A4" w:rsidRPr="00A712A4" w14:paraId="54A5CA7E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B72209A" w14:textId="77777777" w:rsidR="00A712A4" w:rsidRPr="00F42716" w:rsidRDefault="00A712A4" w:rsidP="00073A40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DR524C-B</w:t>
            </w:r>
          </w:p>
        </w:tc>
        <w:tc>
          <w:tcPr>
            <w:tcW w:w="72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459ABAE" w14:textId="77777777" w:rsidR="00A712A4" w:rsidRPr="00A712A4" w:rsidRDefault="00A712A4" w:rsidP="00073A40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F1C163D" w14:textId="77777777" w:rsidR="00A712A4" w:rsidRPr="00A712A4" w:rsidRDefault="00A712A4" w:rsidP="00073A4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89710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38E0ECE" w14:textId="77777777" w:rsidR="00A712A4" w:rsidRPr="00A712A4" w:rsidRDefault="00A712A4" w:rsidP="00073A4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BDADD37" w14:textId="77777777" w:rsidR="00A712A4" w:rsidRPr="00A712A4" w:rsidRDefault="00A712A4" w:rsidP="00073A4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G</w:t>
            </w:r>
          </w:p>
        </w:tc>
        <w:tc>
          <w:tcPr>
            <w:tcW w:w="73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6653B6E" w14:textId="77777777" w:rsidR="00A712A4" w:rsidRPr="00A712A4" w:rsidRDefault="00A712A4" w:rsidP="00073A40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E11742" w:rsidRPr="00A712A4" w14:paraId="5314A33E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  <w:hideMark/>
          </w:tcPr>
          <w:p w14:paraId="2C1C12C3" w14:textId="77777777" w:rsidR="00E11742" w:rsidRPr="00F42716" w:rsidRDefault="00E11742" w:rsidP="00E1174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ST2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  <w:hideMark/>
          </w:tcPr>
          <w:p w14:paraId="4C088873" w14:textId="77777777" w:rsidR="00E11742" w:rsidRPr="00A712A4" w:rsidRDefault="00E11742" w:rsidP="00E1174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  <w:hideMark/>
          </w:tcPr>
          <w:p w14:paraId="7E6773CC" w14:textId="77777777" w:rsidR="00E11742" w:rsidRPr="00A712A4" w:rsidRDefault="00E11742" w:rsidP="00E1174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61783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  <w:hideMark/>
          </w:tcPr>
          <w:p w14:paraId="61D25903" w14:textId="77777777" w:rsidR="00E11742" w:rsidRPr="00A712A4" w:rsidRDefault="00E11742" w:rsidP="00E1174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  <w:hideMark/>
          </w:tcPr>
          <w:p w14:paraId="5DADA453" w14:textId="77777777" w:rsidR="00E11742" w:rsidRPr="00A712A4" w:rsidRDefault="00E11742" w:rsidP="00E1174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A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  <w:hideMark/>
          </w:tcPr>
          <w:p w14:paraId="6985F4FE" w14:textId="77777777" w:rsidR="00E11742" w:rsidRPr="00A712A4" w:rsidRDefault="00E11742" w:rsidP="00E1174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2</w:t>
            </w:r>
          </w:p>
        </w:tc>
      </w:tr>
      <w:tr w:rsidR="00E11742" w:rsidRPr="00A712A4" w14:paraId="019FD637" w14:textId="77777777" w:rsidTr="00E11742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650E4AF7" w14:textId="77777777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SA4</w:t>
            </w:r>
          </w:p>
        </w:tc>
        <w:tc>
          <w:tcPr>
            <w:tcW w:w="720" w:type="dxa"/>
            <w:noWrap/>
            <w:hideMark/>
          </w:tcPr>
          <w:p w14:paraId="705ED00D" w14:textId="77777777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00607943" w14:textId="77777777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66281</w:t>
            </w:r>
          </w:p>
        </w:tc>
        <w:tc>
          <w:tcPr>
            <w:tcW w:w="1710" w:type="dxa"/>
            <w:noWrap/>
            <w:hideMark/>
          </w:tcPr>
          <w:p w14:paraId="1018C09B" w14:textId="77777777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noWrap/>
            <w:hideMark/>
          </w:tcPr>
          <w:p w14:paraId="20A1B5CE" w14:textId="77777777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K</w:t>
            </w:r>
          </w:p>
        </w:tc>
        <w:tc>
          <w:tcPr>
            <w:tcW w:w="738" w:type="dxa"/>
            <w:noWrap/>
            <w:hideMark/>
          </w:tcPr>
          <w:p w14:paraId="76C86A38" w14:textId="77777777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A712A4" w:rsidRPr="00A712A4" w14:paraId="7E0CC2BE" w14:textId="77777777" w:rsidTr="00E11742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77563450" w14:textId="77777777" w:rsidR="00A712A4" w:rsidRPr="00F42716" w:rsidRDefault="00A712A4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NUP157</w:t>
            </w:r>
          </w:p>
        </w:tc>
        <w:tc>
          <w:tcPr>
            <w:tcW w:w="720" w:type="dxa"/>
            <w:noWrap/>
            <w:hideMark/>
          </w:tcPr>
          <w:p w14:paraId="4121DA86" w14:textId="77777777" w:rsidR="00A712A4" w:rsidRPr="00A712A4" w:rsidRDefault="00A712A4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4AC90B17" w14:textId="77777777" w:rsidR="00A712A4" w:rsidRPr="00A712A4" w:rsidRDefault="00A712A4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68702; 369116; 370467; 370846; 371298; 371852; 371855; 371982</w:t>
            </w:r>
          </w:p>
        </w:tc>
        <w:tc>
          <w:tcPr>
            <w:tcW w:w="1710" w:type="dxa"/>
            <w:noWrap/>
            <w:hideMark/>
          </w:tcPr>
          <w:p w14:paraId="1DBB44FA" w14:textId="77777777" w:rsidR="00A712A4" w:rsidRPr="00A712A4" w:rsidRDefault="00A712A4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; G-A; G-A; G-A; A-G; A-C; G-A; A-G</w:t>
            </w:r>
          </w:p>
        </w:tc>
        <w:tc>
          <w:tcPr>
            <w:tcW w:w="1710" w:type="dxa"/>
            <w:noWrap/>
            <w:hideMark/>
          </w:tcPr>
          <w:p w14:paraId="3451F992" w14:textId="77777777" w:rsidR="00A712A4" w:rsidRPr="00A712A4" w:rsidRDefault="00A712A4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F-S; G-E; A-T; M-I; N-D; K-T; R-K; I-V</w:t>
            </w:r>
          </w:p>
        </w:tc>
        <w:tc>
          <w:tcPr>
            <w:tcW w:w="738" w:type="dxa"/>
            <w:noWrap/>
            <w:hideMark/>
          </w:tcPr>
          <w:p w14:paraId="47E02C35" w14:textId="77777777" w:rsidR="00A712A4" w:rsidRPr="00A712A4" w:rsidRDefault="00A712A4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E11742" w:rsidRPr="00A712A4" w14:paraId="31D7909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0F16F751" w14:textId="08B6CA06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AM1</w:t>
            </w:r>
          </w:p>
        </w:tc>
        <w:tc>
          <w:tcPr>
            <w:tcW w:w="720" w:type="dxa"/>
            <w:noWrap/>
          </w:tcPr>
          <w:p w14:paraId="7F1A8D7A" w14:textId="6770ED7E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38B28439" w14:textId="7253E625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72450; 373150</w:t>
            </w:r>
          </w:p>
        </w:tc>
        <w:tc>
          <w:tcPr>
            <w:tcW w:w="1710" w:type="dxa"/>
            <w:noWrap/>
          </w:tcPr>
          <w:p w14:paraId="33873EC6" w14:textId="17B0FE73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; A-C</w:t>
            </w:r>
          </w:p>
        </w:tc>
        <w:tc>
          <w:tcPr>
            <w:tcW w:w="1710" w:type="dxa"/>
            <w:noWrap/>
          </w:tcPr>
          <w:p w14:paraId="667FF104" w14:textId="7C1E2F8E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M; T-P</w:t>
            </w:r>
          </w:p>
        </w:tc>
        <w:tc>
          <w:tcPr>
            <w:tcW w:w="738" w:type="dxa"/>
            <w:noWrap/>
          </w:tcPr>
          <w:p w14:paraId="554E2468" w14:textId="2D135A1E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E11742" w:rsidRPr="00A712A4" w14:paraId="6127637D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02903A3C" w14:textId="739A2AB9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FLO8</w:t>
            </w:r>
          </w:p>
        </w:tc>
        <w:tc>
          <w:tcPr>
            <w:tcW w:w="720" w:type="dxa"/>
            <w:noWrap/>
          </w:tcPr>
          <w:p w14:paraId="7216AED1" w14:textId="7C660299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6B3D6968" w14:textId="707EB079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75425; 376046; 376200</w:t>
            </w:r>
          </w:p>
        </w:tc>
        <w:tc>
          <w:tcPr>
            <w:tcW w:w="1710" w:type="dxa"/>
            <w:noWrap/>
          </w:tcPr>
          <w:p w14:paraId="2E01B7B0" w14:textId="47450CC4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T-C; A-G</w:t>
            </w:r>
          </w:p>
        </w:tc>
        <w:tc>
          <w:tcPr>
            <w:tcW w:w="1710" w:type="dxa"/>
            <w:noWrap/>
          </w:tcPr>
          <w:p w14:paraId="12F0ACFD" w14:textId="3F0789F4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S-N; I-T; T-A</w:t>
            </w:r>
          </w:p>
        </w:tc>
        <w:tc>
          <w:tcPr>
            <w:tcW w:w="738" w:type="dxa"/>
            <w:noWrap/>
          </w:tcPr>
          <w:p w14:paraId="3629156A" w14:textId="1F442BCF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E11742" w:rsidRPr="00A712A4" w14:paraId="026E3FE7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7A707F8" w14:textId="3ED4B913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LX8</w:t>
            </w:r>
          </w:p>
        </w:tc>
        <w:tc>
          <w:tcPr>
            <w:tcW w:w="720" w:type="dxa"/>
            <w:noWrap/>
          </w:tcPr>
          <w:p w14:paraId="3DE9A5B6" w14:textId="01CCDEC1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4787112E" w14:textId="2B8A4537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85710; 395782; 396134</w:t>
            </w:r>
          </w:p>
        </w:tc>
        <w:tc>
          <w:tcPr>
            <w:tcW w:w="1710" w:type="dxa"/>
            <w:noWrap/>
          </w:tcPr>
          <w:p w14:paraId="23AAF84A" w14:textId="728E242C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C; G-A; G-A</w:t>
            </w:r>
          </w:p>
        </w:tc>
        <w:tc>
          <w:tcPr>
            <w:tcW w:w="1710" w:type="dxa"/>
            <w:noWrap/>
          </w:tcPr>
          <w:p w14:paraId="7103FBE8" w14:textId="520EB0FB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N; M-I; G-D</w:t>
            </w:r>
          </w:p>
        </w:tc>
        <w:tc>
          <w:tcPr>
            <w:tcW w:w="738" w:type="dxa"/>
            <w:noWrap/>
          </w:tcPr>
          <w:p w14:paraId="40E3E8FE" w14:textId="18A876E9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9</w:t>
            </w:r>
          </w:p>
        </w:tc>
      </w:tr>
      <w:tr w:rsidR="00B75112" w:rsidRPr="00A712A4" w14:paraId="07809E95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3944679B" w14:textId="26AB7FFD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OI2</w:t>
            </w:r>
          </w:p>
        </w:tc>
        <w:tc>
          <w:tcPr>
            <w:tcW w:w="720" w:type="dxa"/>
            <w:noWrap/>
          </w:tcPr>
          <w:p w14:paraId="1047860B" w14:textId="1C59DF09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22EE1A95" w14:textId="3ECE12BE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92108; 393020; 393626</w:t>
            </w:r>
          </w:p>
        </w:tc>
        <w:tc>
          <w:tcPr>
            <w:tcW w:w="1710" w:type="dxa"/>
            <w:noWrap/>
          </w:tcPr>
          <w:p w14:paraId="237E7DA7" w14:textId="02B1DEE4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C-T; C-T</w:t>
            </w:r>
          </w:p>
        </w:tc>
        <w:tc>
          <w:tcPr>
            <w:tcW w:w="1710" w:type="dxa"/>
            <w:noWrap/>
          </w:tcPr>
          <w:p w14:paraId="46A739FF" w14:textId="7CC07876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S-N; P-L; S-L</w:t>
            </w:r>
          </w:p>
        </w:tc>
        <w:tc>
          <w:tcPr>
            <w:tcW w:w="738" w:type="dxa"/>
            <w:noWrap/>
          </w:tcPr>
          <w:p w14:paraId="1868CCAC" w14:textId="7EDA4A71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7</w:t>
            </w:r>
          </w:p>
        </w:tc>
      </w:tr>
      <w:tr w:rsidR="00E11742" w:rsidRPr="00A712A4" w14:paraId="423EAEF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BBD8476" w14:textId="2EC6125A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PR6</w:t>
            </w:r>
          </w:p>
        </w:tc>
        <w:tc>
          <w:tcPr>
            <w:tcW w:w="720" w:type="dxa"/>
            <w:noWrap/>
          </w:tcPr>
          <w:p w14:paraId="208F76CA" w14:textId="7FBADA89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3ACCE7A5" w14:textId="3E5EC3CA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94353</w:t>
            </w:r>
          </w:p>
        </w:tc>
        <w:tc>
          <w:tcPr>
            <w:tcW w:w="1710" w:type="dxa"/>
            <w:noWrap/>
          </w:tcPr>
          <w:p w14:paraId="61DF6A9F" w14:textId="5489E656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</w:tcPr>
          <w:p w14:paraId="530A531E" w14:textId="495655CC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R</w:t>
            </w:r>
          </w:p>
        </w:tc>
        <w:tc>
          <w:tcPr>
            <w:tcW w:w="738" w:type="dxa"/>
            <w:noWrap/>
          </w:tcPr>
          <w:p w14:paraId="4E237B51" w14:textId="102643CF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E11742" w:rsidRPr="00A712A4" w14:paraId="24DADA28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60489AE3" w14:textId="6F1432DD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PL23B</w:t>
            </w:r>
          </w:p>
        </w:tc>
        <w:tc>
          <w:tcPr>
            <w:tcW w:w="720" w:type="dxa"/>
            <w:noWrap/>
          </w:tcPr>
          <w:p w14:paraId="5C6AE92E" w14:textId="74F04DF4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0C806713" w14:textId="41EB8BA4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97397</w:t>
            </w:r>
          </w:p>
        </w:tc>
        <w:tc>
          <w:tcPr>
            <w:tcW w:w="1710" w:type="dxa"/>
            <w:noWrap/>
          </w:tcPr>
          <w:p w14:paraId="34FF03D1" w14:textId="0458F21E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36424071" w14:textId="634D0CB6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L-L</w:t>
            </w:r>
          </w:p>
        </w:tc>
        <w:tc>
          <w:tcPr>
            <w:tcW w:w="738" w:type="dxa"/>
            <w:noWrap/>
          </w:tcPr>
          <w:p w14:paraId="26AF0EE3" w14:textId="1DED9B94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E11742" w:rsidRPr="00A712A4" w14:paraId="13C94E3F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FEADAA2" w14:textId="3F1F630C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HO1</w:t>
            </w:r>
          </w:p>
        </w:tc>
        <w:tc>
          <w:tcPr>
            <w:tcW w:w="720" w:type="dxa"/>
            <w:noWrap/>
          </w:tcPr>
          <w:p w14:paraId="7FD246B3" w14:textId="3227A01F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40EF36AA" w14:textId="35369A28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98971</w:t>
            </w:r>
          </w:p>
        </w:tc>
        <w:tc>
          <w:tcPr>
            <w:tcW w:w="1710" w:type="dxa"/>
            <w:noWrap/>
          </w:tcPr>
          <w:p w14:paraId="3410F87E" w14:textId="0AC4C2A8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710" w:type="dxa"/>
            <w:noWrap/>
          </w:tcPr>
          <w:p w14:paraId="0A19C05C" w14:textId="396C5D81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N</w:t>
            </w:r>
          </w:p>
        </w:tc>
        <w:tc>
          <w:tcPr>
            <w:tcW w:w="738" w:type="dxa"/>
            <w:noWrap/>
          </w:tcPr>
          <w:p w14:paraId="18F540F2" w14:textId="0D4BF9BB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7</w:t>
            </w:r>
          </w:p>
        </w:tc>
      </w:tr>
      <w:tr w:rsidR="00E11742" w:rsidRPr="00A712A4" w14:paraId="6DAD4B3B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016069F" w14:textId="753CFBD3" w:rsidR="00E11742" w:rsidRPr="00F42716" w:rsidRDefault="00E1174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VT6</w:t>
            </w:r>
          </w:p>
        </w:tc>
        <w:tc>
          <w:tcPr>
            <w:tcW w:w="720" w:type="dxa"/>
            <w:noWrap/>
          </w:tcPr>
          <w:p w14:paraId="7808D0E2" w14:textId="3F95BEDF" w:rsidR="00E11742" w:rsidRPr="00A712A4" w:rsidRDefault="00E1174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0542671D" w14:textId="6EC8362B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0447</w:t>
            </w:r>
          </w:p>
        </w:tc>
        <w:tc>
          <w:tcPr>
            <w:tcW w:w="1710" w:type="dxa"/>
            <w:noWrap/>
          </w:tcPr>
          <w:p w14:paraId="5F7A847F" w14:textId="11D30290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7A39E87B" w14:textId="67161A5D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N-S</w:t>
            </w:r>
          </w:p>
        </w:tc>
        <w:tc>
          <w:tcPr>
            <w:tcW w:w="738" w:type="dxa"/>
            <w:noWrap/>
          </w:tcPr>
          <w:p w14:paraId="1A98A98D" w14:textId="55FE49A2" w:rsidR="00E11742" w:rsidRPr="00A712A4" w:rsidRDefault="00E1174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B75112" w:rsidRPr="00A712A4" w14:paraId="2C2B8743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6E1B5B3A" w14:textId="5DE95892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19C-A</w:t>
            </w:r>
          </w:p>
        </w:tc>
        <w:tc>
          <w:tcPr>
            <w:tcW w:w="720" w:type="dxa"/>
            <w:noWrap/>
          </w:tcPr>
          <w:p w14:paraId="2A87AE97" w14:textId="5BF7D199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3241ADB3" w14:textId="4D30BE63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1102</w:t>
            </w:r>
          </w:p>
        </w:tc>
        <w:tc>
          <w:tcPr>
            <w:tcW w:w="1710" w:type="dxa"/>
            <w:noWrap/>
          </w:tcPr>
          <w:p w14:paraId="1CB17383" w14:textId="6204B3B4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A</w:t>
            </w:r>
          </w:p>
        </w:tc>
        <w:tc>
          <w:tcPr>
            <w:tcW w:w="1710" w:type="dxa"/>
            <w:noWrap/>
          </w:tcPr>
          <w:p w14:paraId="5EA92701" w14:textId="696EF520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V</w:t>
            </w:r>
          </w:p>
        </w:tc>
        <w:tc>
          <w:tcPr>
            <w:tcW w:w="738" w:type="dxa"/>
            <w:noWrap/>
          </w:tcPr>
          <w:p w14:paraId="1A4A36F8" w14:textId="60BECCAD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5</w:t>
            </w:r>
          </w:p>
        </w:tc>
      </w:tr>
      <w:tr w:rsidR="00B75112" w:rsidRPr="00A712A4" w14:paraId="6E223408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F6B111E" w14:textId="7A0CC15C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CS2</w:t>
            </w:r>
          </w:p>
        </w:tc>
        <w:tc>
          <w:tcPr>
            <w:tcW w:w="720" w:type="dxa"/>
            <w:noWrap/>
          </w:tcPr>
          <w:p w14:paraId="597C8EBB" w14:textId="5662E5E0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1A7C7CD2" w14:textId="2B199B2B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1855</w:t>
            </w:r>
          </w:p>
        </w:tc>
        <w:tc>
          <w:tcPr>
            <w:tcW w:w="1710" w:type="dxa"/>
            <w:noWrap/>
          </w:tcPr>
          <w:p w14:paraId="34CD3272" w14:textId="10627D77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G</w:t>
            </w:r>
          </w:p>
        </w:tc>
        <w:tc>
          <w:tcPr>
            <w:tcW w:w="1710" w:type="dxa"/>
            <w:noWrap/>
          </w:tcPr>
          <w:p w14:paraId="3F15150F" w14:textId="2D740497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F-C</w:t>
            </w:r>
          </w:p>
        </w:tc>
        <w:tc>
          <w:tcPr>
            <w:tcW w:w="738" w:type="dxa"/>
            <w:noWrap/>
          </w:tcPr>
          <w:p w14:paraId="26D5AB87" w14:textId="56E0DDD6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.1</w:t>
            </w:r>
          </w:p>
        </w:tc>
      </w:tr>
      <w:tr w:rsidR="00B75112" w:rsidRPr="00A712A4" w14:paraId="36738EC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067A0659" w14:textId="468D13FD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21W</w:t>
            </w:r>
          </w:p>
        </w:tc>
        <w:tc>
          <w:tcPr>
            <w:tcW w:w="720" w:type="dxa"/>
            <w:noWrap/>
          </w:tcPr>
          <w:p w14:paraId="1252461F" w14:textId="2D449CBD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7958D92B" w14:textId="3C3DD19B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2396</w:t>
            </w:r>
          </w:p>
        </w:tc>
        <w:tc>
          <w:tcPr>
            <w:tcW w:w="1710" w:type="dxa"/>
            <w:noWrap/>
          </w:tcPr>
          <w:p w14:paraId="60903284" w14:textId="2A9F0412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T</w:t>
            </w:r>
          </w:p>
        </w:tc>
        <w:tc>
          <w:tcPr>
            <w:tcW w:w="1710" w:type="dxa"/>
            <w:noWrap/>
          </w:tcPr>
          <w:p w14:paraId="16EEE160" w14:textId="316BFB6F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M</w:t>
            </w:r>
          </w:p>
        </w:tc>
        <w:tc>
          <w:tcPr>
            <w:tcW w:w="738" w:type="dxa"/>
            <w:noWrap/>
          </w:tcPr>
          <w:p w14:paraId="6548D72C" w14:textId="1699A373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7.7</w:t>
            </w:r>
          </w:p>
        </w:tc>
      </w:tr>
      <w:tr w:rsidR="00B75112" w:rsidRPr="00A712A4" w14:paraId="2DB9F2F8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306262E5" w14:textId="00B43D70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GLO3</w:t>
            </w:r>
          </w:p>
        </w:tc>
        <w:tc>
          <w:tcPr>
            <w:tcW w:w="720" w:type="dxa"/>
            <w:noWrap/>
          </w:tcPr>
          <w:p w14:paraId="4978A569" w14:textId="1DA599C7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346E8C28" w14:textId="75092196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3533; 403774; 404059</w:t>
            </w:r>
          </w:p>
        </w:tc>
        <w:tc>
          <w:tcPr>
            <w:tcW w:w="1710" w:type="dxa"/>
            <w:noWrap/>
          </w:tcPr>
          <w:p w14:paraId="10039A4C" w14:textId="7A5A68F8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A-G; T-C</w:t>
            </w:r>
          </w:p>
        </w:tc>
        <w:tc>
          <w:tcPr>
            <w:tcW w:w="1710" w:type="dxa"/>
            <w:noWrap/>
          </w:tcPr>
          <w:p w14:paraId="75431F30" w14:textId="7979E2DC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E; N-S; L-S</w:t>
            </w:r>
          </w:p>
        </w:tc>
        <w:tc>
          <w:tcPr>
            <w:tcW w:w="738" w:type="dxa"/>
            <w:noWrap/>
          </w:tcPr>
          <w:p w14:paraId="2B105C84" w14:textId="5400F9FF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1</w:t>
            </w:r>
          </w:p>
        </w:tc>
      </w:tr>
      <w:tr w:rsidR="00B75112" w:rsidRPr="00A712A4" w14:paraId="4F588171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97C6A04" w14:textId="44839104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CK3</w:t>
            </w:r>
          </w:p>
        </w:tc>
        <w:tc>
          <w:tcPr>
            <w:tcW w:w="720" w:type="dxa"/>
            <w:noWrap/>
          </w:tcPr>
          <w:p w14:paraId="14FC0EEC" w14:textId="065F1714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24D523B1" w14:textId="09051ED4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4920</w:t>
            </w:r>
          </w:p>
        </w:tc>
        <w:tc>
          <w:tcPr>
            <w:tcW w:w="1710" w:type="dxa"/>
            <w:noWrap/>
          </w:tcPr>
          <w:p w14:paraId="1FC6FA5F" w14:textId="247C6636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G</w:t>
            </w:r>
          </w:p>
        </w:tc>
        <w:tc>
          <w:tcPr>
            <w:tcW w:w="1710" w:type="dxa"/>
            <w:noWrap/>
          </w:tcPr>
          <w:p w14:paraId="2F7FC36A" w14:textId="5369EC20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738" w:type="dxa"/>
            <w:noWrap/>
          </w:tcPr>
          <w:p w14:paraId="53787620" w14:textId="21945E8B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.1</w:t>
            </w:r>
          </w:p>
        </w:tc>
      </w:tr>
      <w:tr w:rsidR="00B75112" w:rsidRPr="00A712A4" w14:paraId="468395E0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715B603" w14:textId="086FD02D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DSE1</w:t>
            </w:r>
          </w:p>
        </w:tc>
        <w:tc>
          <w:tcPr>
            <w:tcW w:w="720" w:type="dxa"/>
            <w:noWrap/>
          </w:tcPr>
          <w:p w14:paraId="76F46C6D" w14:textId="4492050C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19F07B8D" w14:textId="30D867C4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07415; 407953; 408140</w:t>
            </w:r>
          </w:p>
        </w:tc>
        <w:tc>
          <w:tcPr>
            <w:tcW w:w="1710" w:type="dxa"/>
            <w:noWrap/>
          </w:tcPr>
          <w:p w14:paraId="39C07DB4" w14:textId="79118BD6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C-A; G-C</w:t>
            </w:r>
          </w:p>
        </w:tc>
        <w:tc>
          <w:tcPr>
            <w:tcW w:w="1710" w:type="dxa"/>
            <w:noWrap/>
          </w:tcPr>
          <w:p w14:paraId="28A3460C" w14:textId="312E9571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V; N-K; G-A</w:t>
            </w:r>
          </w:p>
        </w:tc>
        <w:tc>
          <w:tcPr>
            <w:tcW w:w="738" w:type="dxa"/>
            <w:noWrap/>
          </w:tcPr>
          <w:p w14:paraId="1AC3042B" w14:textId="6327DDE6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3</w:t>
            </w:r>
          </w:p>
        </w:tc>
      </w:tr>
      <w:tr w:rsidR="00B75112" w:rsidRPr="00A712A4" w14:paraId="6E17CFEA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8671B74" w14:textId="583DAE44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LCP5</w:t>
            </w:r>
          </w:p>
        </w:tc>
        <w:tc>
          <w:tcPr>
            <w:tcW w:w="720" w:type="dxa"/>
            <w:noWrap/>
          </w:tcPr>
          <w:p w14:paraId="06951A92" w14:textId="515343FD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2128F5F5" w14:textId="02642039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15066; 415306; 415480</w:t>
            </w:r>
          </w:p>
        </w:tc>
        <w:tc>
          <w:tcPr>
            <w:tcW w:w="1710" w:type="dxa"/>
            <w:noWrap/>
          </w:tcPr>
          <w:p w14:paraId="3B708435" w14:textId="5634DFFB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T-C; A-T</w:t>
            </w:r>
          </w:p>
        </w:tc>
        <w:tc>
          <w:tcPr>
            <w:tcW w:w="1710" w:type="dxa"/>
            <w:noWrap/>
          </w:tcPr>
          <w:p w14:paraId="668CB4AD" w14:textId="45817FA5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E; L-S; E-V</w:t>
            </w:r>
          </w:p>
        </w:tc>
        <w:tc>
          <w:tcPr>
            <w:tcW w:w="738" w:type="dxa"/>
            <w:noWrap/>
          </w:tcPr>
          <w:p w14:paraId="3EFC3F5E" w14:textId="140AB728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8</w:t>
            </w:r>
          </w:p>
        </w:tc>
      </w:tr>
      <w:tr w:rsidR="00B75112" w:rsidRPr="00A712A4" w14:paraId="35562A5E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64C741D1" w14:textId="24AE2D11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AK1</w:t>
            </w:r>
          </w:p>
        </w:tc>
        <w:tc>
          <w:tcPr>
            <w:tcW w:w="720" w:type="dxa"/>
            <w:noWrap/>
          </w:tcPr>
          <w:p w14:paraId="4B34DE6B" w14:textId="49039D72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46459380" w14:textId="2ABC0811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17316; 418509; 418870; 419224; 419532; 419564; 419627; 420275; 420592</w:t>
            </w:r>
          </w:p>
        </w:tc>
        <w:tc>
          <w:tcPr>
            <w:tcW w:w="1710" w:type="dxa"/>
            <w:noWrap/>
          </w:tcPr>
          <w:p w14:paraId="76386D2A" w14:textId="0A8E2C00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A-T; G-A; G-C; T-G; G-A; T-G; A-G; C-A</w:t>
            </w:r>
          </w:p>
        </w:tc>
        <w:tc>
          <w:tcPr>
            <w:tcW w:w="1710" w:type="dxa"/>
            <w:noWrap/>
          </w:tcPr>
          <w:p w14:paraId="6DC0D206" w14:textId="0B3ABBD8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N-D; K-N; G-S; A-P; I-M; R-H; I-R; Q-R; H-N</w:t>
            </w:r>
          </w:p>
        </w:tc>
        <w:tc>
          <w:tcPr>
            <w:tcW w:w="738" w:type="dxa"/>
            <w:noWrap/>
          </w:tcPr>
          <w:p w14:paraId="1946346E" w14:textId="6744F7A7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5</w:t>
            </w:r>
          </w:p>
        </w:tc>
      </w:tr>
      <w:tr w:rsidR="00B75112" w:rsidRPr="00A712A4" w14:paraId="5E3120B3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48C94B6" w14:textId="7D40E18C" w:rsidR="00B75112" w:rsidRPr="00F42716" w:rsidRDefault="00B75112" w:rsidP="00B75112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COM2</w:t>
            </w:r>
          </w:p>
        </w:tc>
        <w:tc>
          <w:tcPr>
            <w:tcW w:w="720" w:type="dxa"/>
            <w:noWrap/>
          </w:tcPr>
          <w:p w14:paraId="50320B4B" w14:textId="3D19A854" w:rsidR="00B75112" w:rsidRPr="00A712A4" w:rsidRDefault="00B75112" w:rsidP="00B75112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2AE81BC8" w14:textId="1C5B6AB8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21715; 422222</w:t>
            </w:r>
          </w:p>
        </w:tc>
        <w:tc>
          <w:tcPr>
            <w:tcW w:w="1710" w:type="dxa"/>
            <w:noWrap/>
          </w:tcPr>
          <w:p w14:paraId="257E91D6" w14:textId="7A19E444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T-G</w:t>
            </w:r>
          </w:p>
        </w:tc>
        <w:tc>
          <w:tcPr>
            <w:tcW w:w="1710" w:type="dxa"/>
            <w:noWrap/>
          </w:tcPr>
          <w:p w14:paraId="03AD91D7" w14:textId="4E56F339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K; V-G</w:t>
            </w:r>
          </w:p>
        </w:tc>
        <w:tc>
          <w:tcPr>
            <w:tcW w:w="738" w:type="dxa"/>
            <w:noWrap/>
          </w:tcPr>
          <w:p w14:paraId="34C0A971" w14:textId="78BDA88C" w:rsidR="00B75112" w:rsidRPr="00A712A4" w:rsidRDefault="00B75112" w:rsidP="00B75112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B75112" w:rsidRPr="00A712A4" w14:paraId="04DFBCEA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4A97FCE4" w14:textId="77777777" w:rsidR="00B75112" w:rsidRPr="00F42716" w:rsidRDefault="00B75112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PS26B</w:t>
            </w:r>
          </w:p>
        </w:tc>
        <w:tc>
          <w:tcPr>
            <w:tcW w:w="720" w:type="dxa"/>
            <w:noWrap/>
            <w:hideMark/>
          </w:tcPr>
          <w:p w14:paraId="43CD990F" w14:textId="77777777" w:rsidR="00B75112" w:rsidRPr="00A712A4" w:rsidRDefault="00B75112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4175B34F" w14:textId="77777777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24025</w:t>
            </w:r>
          </w:p>
        </w:tc>
        <w:tc>
          <w:tcPr>
            <w:tcW w:w="1710" w:type="dxa"/>
            <w:noWrap/>
            <w:hideMark/>
          </w:tcPr>
          <w:p w14:paraId="5B6CB5E3" w14:textId="77777777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  <w:hideMark/>
          </w:tcPr>
          <w:p w14:paraId="748ABDA6" w14:textId="77777777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F-L</w:t>
            </w:r>
          </w:p>
        </w:tc>
        <w:tc>
          <w:tcPr>
            <w:tcW w:w="738" w:type="dxa"/>
            <w:noWrap/>
            <w:hideMark/>
          </w:tcPr>
          <w:p w14:paraId="099A70A2" w14:textId="77777777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B75112" w:rsidRPr="00A712A4" w14:paraId="5ACE0913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1E41A222" w14:textId="3249C3A6" w:rsidR="00B75112" w:rsidRPr="00F42716" w:rsidRDefault="00B75112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MD1</w:t>
            </w:r>
          </w:p>
        </w:tc>
        <w:tc>
          <w:tcPr>
            <w:tcW w:w="720" w:type="dxa"/>
            <w:noWrap/>
          </w:tcPr>
          <w:p w14:paraId="56F5C79E" w14:textId="52E3933E" w:rsidR="00B75112" w:rsidRPr="00A712A4" w:rsidRDefault="00B75112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2DF7ED5D" w14:textId="7F94867D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25330; 426273</w:t>
            </w:r>
          </w:p>
        </w:tc>
        <w:tc>
          <w:tcPr>
            <w:tcW w:w="1710" w:type="dxa"/>
            <w:noWrap/>
          </w:tcPr>
          <w:p w14:paraId="1B59D105" w14:textId="7FF868DC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; A-T</w:t>
            </w:r>
          </w:p>
        </w:tc>
        <w:tc>
          <w:tcPr>
            <w:tcW w:w="1710" w:type="dxa"/>
            <w:noWrap/>
          </w:tcPr>
          <w:p w14:paraId="5FB46430" w14:textId="77DBBF12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S-P; Q-H</w:t>
            </w:r>
          </w:p>
        </w:tc>
        <w:tc>
          <w:tcPr>
            <w:tcW w:w="738" w:type="dxa"/>
            <w:noWrap/>
          </w:tcPr>
          <w:p w14:paraId="26746832" w14:textId="443E1F2F" w:rsidR="00B75112" w:rsidRPr="00A712A4" w:rsidRDefault="00B75112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6</w:t>
            </w:r>
          </w:p>
        </w:tc>
      </w:tr>
      <w:tr w:rsidR="003E760C" w:rsidRPr="00A712A4" w14:paraId="4511FB8A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04D271E1" w14:textId="71C89AAC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33W-A</w:t>
            </w:r>
          </w:p>
        </w:tc>
        <w:tc>
          <w:tcPr>
            <w:tcW w:w="720" w:type="dxa"/>
            <w:noWrap/>
          </w:tcPr>
          <w:p w14:paraId="18677093" w14:textId="37E2B218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535674D8" w14:textId="0ED71511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37262; 437412</w:t>
            </w:r>
          </w:p>
        </w:tc>
        <w:tc>
          <w:tcPr>
            <w:tcW w:w="1710" w:type="dxa"/>
            <w:noWrap/>
          </w:tcPr>
          <w:p w14:paraId="36CD5A36" w14:textId="6C4FF88D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 xml:space="preserve">T-C; C-T </w:t>
            </w:r>
          </w:p>
        </w:tc>
        <w:tc>
          <w:tcPr>
            <w:tcW w:w="1710" w:type="dxa"/>
            <w:noWrap/>
          </w:tcPr>
          <w:p w14:paraId="7F0A97FD" w14:textId="52FF2F16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F-L; R-C</w:t>
            </w:r>
          </w:p>
        </w:tc>
        <w:tc>
          <w:tcPr>
            <w:tcW w:w="738" w:type="dxa"/>
            <w:noWrap/>
          </w:tcPr>
          <w:p w14:paraId="5475C4F6" w14:textId="22BE2E32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3E760C" w:rsidRPr="00A712A4" w14:paraId="1089D98E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EB45458" w14:textId="5F450241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34C</w:t>
            </w:r>
          </w:p>
        </w:tc>
        <w:tc>
          <w:tcPr>
            <w:tcW w:w="720" w:type="dxa"/>
            <w:noWrap/>
          </w:tcPr>
          <w:p w14:paraId="57147DEC" w14:textId="75745353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482FAB4A" w14:textId="0AAD7D95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37412</w:t>
            </w:r>
          </w:p>
        </w:tc>
        <w:tc>
          <w:tcPr>
            <w:tcW w:w="1710" w:type="dxa"/>
            <w:noWrap/>
          </w:tcPr>
          <w:p w14:paraId="67CB0694" w14:textId="3CB77C4B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noWrap/>
          </w:tcPr>
          <w:p w14:paraId="72C84DA7" w14:textId="662827CE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N</w:t>
            </w:r>
          </w:p>
        </w:tc>
        <w:tc>
          <w:tcPr>
            <w:tcW w:w="738" w:type="dxa"/>
            <w:noWrap/>
          </w:tcPr>
          <w:p w14:paraId="09580378" w14:textId="2D8BEC85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3E760C" w:rsidRPr="00A712A4" w14:paraId="41F5421D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339E611D" w14:textId="77777777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35C</w:t>
            </w:r>
          </w:p>
        </w:tc>
        <w:tc>
          <w:tcPr>
            <w:tcW w:w="720" w:type="dxa"/>
            <w:noWrap/>
            <w:hideMark/>
          </w:tcPr>
          <w:p w14:paraId="5E007597" w14:textId="77777777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52AC1CD0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38034</w:t>
            </w:r>
          </w:p>
        </w:tc>
        <w:tc>
          <w:tcPr>
            <w:tcW w:w="1710" w:type="dxa"/>
            <w:noWrap/>
            <w:hideMark/>
          </w:tcPr>
          <w:p w14:paraId="2FDA342D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  <w:hideMark/>
          </w:tcPr>
          <w:p w14:paraId="6110694E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S-P</w:t>
            </w:r>
          </w:p>
        </w:tc>
        <w:tc>
          <w:tcPr>
            <w:tcW w:w="738" w:type="dxa"/>
            <w:noWrap/>
            <w:hideMark/>
          </w:tcPr>
          <w:p w14:paraId="4DA4AFB3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3E760C" w:rsidRPr="00A712A4" w14:paraId="7206E878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5BB108D3" w14:textId="77777777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37C</w:t>
            </w:r>
          </w:p>
        </w:tc>
        <w:tc>
          <w:tcPr>
            <w:tcW w:w="720" w:type="dxa"/>
            <w:noWrap/>
            <w:hideMark/>
          </w:tcPr>
          <w:p w14:paraId="31AC660A" w14:textId="77777777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3DD349E0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41621; 441759</w:t>
            </w:r>
          </w:p>
        </w:tc>
        <w:tc>
          <w:tcPr>
            <w:tcW w:w="1710" w:type="dxa"/>
            <w:noWrap/>
            <w:hideMark/>
          </w:tcPr>
          <w:p w14:paraId="6DC5F1B6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</w:t>
            </w:r>
          </w:p>
        </w:tc>
        <w:tc>
          <w:tcPr>
            <w:tcW w:w="1710" w:type="dxa"/>
            <w:noWrap/>
            <w:hideMark/>
          </w:tcPr>
          <w:p w14:paraId="5DD6BD10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M-I; M-I</w:t>
            </w:r>
          </w:p>
        </w:tc>
        <w:tc>
          <w:tcPr>
            <w:tcW w:w="738" w:type="dxa"/>
            <w:noWrap/>
            <w:hideMark/>
          </w:tcPr>
          <w:p w14:paraId="12200906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3</w:t>
            </w:r>
          </w:p>
        </w:tc>
      </w:tr>
      <w:tr w:rsidR="003E760C" w:rsidRPr="00A712A4" w14:paraId="432940F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CAF7BEC" w14:textId="4B63DE26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lastRenderedPageBreak/>
              <w:t>YER137W-A</w:t>
            </w:r>
          </w:p>
        </w:tc>
        <w:tc>
          <w:tcPr>
            <w:tcW w:w="720" w:type="dxa"/>
            <w:noWrap/>
          </w:tcPr>
          <w:p w14:paraId="0331F171" w14:textId="514E4859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</w:tcPr>
          <w:p w14:paraId="2E083453" w14:textId="433A516D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41828; 441839; 441866</w:t>
            </w:r>
          </w:p>
        </w:tc>
        <w:tc>
          <w:tcPr>
            <w:tcW w:w="1710" w:type="dxa"/>
            <w:noWrap/>
          </w:tcPr>
          <w:p w14:paraId="0BCC1772" w14:textId="2F52AD4C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A; A-G; T-A</w:t>
            </w:r>
          </w:p>
        </w:tc>
        <w:tc>
          <w:tcPr>
            <w:tcW w:w="1710" w:type="dxa"/>
            <w:noWrap/>
          </w:tcPr>
          <w:p w14:paraId="2FAC18E0" w14:textId="11CF0944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L-F; Y-C; I-K</w:t>
            </w:r>
          </w:p>
        </w:tc>
        <w:tc>
          <w:tcPr>
            <w:tcW w:w="738" w:type="dxa"/>
            <w:noWrap/>
          </w:tcPr>
          <w:p w14:paraId="78432682" w14:textId="4EA32236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8</w:t>
            </w:r>
          </w:p>
        </w:tc>
      </w:tr>
      <w:tr w:rsidR="003E760C" w:rsidRPr="00A712A4" w14:paraId="0C489E53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1E0036D0" w14:textId="77777777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ER140W</w:t>
            </w:r>
          </w:p>
        </w:tc>
        <w:tc>
          <w:tcPr>
            <w:tcW w:w="720" w:type="dxa"/>
            <w:noWrap/>
            <w:hideMark/>
          </w:tcPr>
          <w:p w14:paraId="0943910C" w14:textId="77777777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002037C7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52949</w:t>
            </w:r>
          </w:p>
        </w:tc>
        <w:tc>
          <w:tcPr>
            <w:tcW w:w="1710" w:type="dxa"/>
            <w:noWrap/>
            <w:hideMark/>
          </w:tcPr>
          <w:p w14:paraId="6F088C88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  <w:hideMark/>
          </w:tcPr>
          <w:p w14:paraId="360422F0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F-L</w:t>
            </w:r>
          </w:p>
        </w:tc>
        <w:tc>
          <w:tcPr>
            <w:tcW w:w="738" w:type="dxa"/>
            <w:noWrap/>
            <w:hideMark/>
          </w:tcPr>
          <w:p w14:paraId="57BD17D8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3E760C" w:rsidRPr="00A712A4" w14:paraId="29D9EF96" w14:textId="77777777" w:rsidTr="00B5479B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58EE9C5C" w14:textId="77777777" w:rsidR="003E760C" w:rsidRPr="00F42716" w:rsidRDefault="003E760C" w:rsidP="003E760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AG1</w:t>
            </w:r>
          </w:p>
        </w:tc>
        <w:tc>
          <w:tcPr>
            <w:tcW w:w="720" w:type="dxa"/>
            <w:noWrap/>
            <w:hideMark/>
          </w:tcPr>
          <w:p w14:paraId="54F156D4" w14:textId="77777777" w:rsidR="003E760C" w:rsidRPr="00A712A4" w:rsidRDefault="003E760C" w:rsidP="003E760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noWrap/>
            <w:hideMark/>
          </w:tcPr>
          <w:p w14:paraId="499CE1F3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55671</w:t>
            </w:r>
          </w:p>
        </w:tc>
        <w:tc>
          <w:tcPr>
            <w:tcW w:w="1710" w:type="dxa"/>
            <w:noWrap/>
            <w:hideMark/>
          </w:tcPr>
          <w:p w14:paraId="22950670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  <w:hideMark/>
          </w:tcPr>
          <w:p w14:paraId="4A24C463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V</w:t>
            </w:r>
          </w:p>
        </w:tc>
        <w:tc>
          <w:tcPr>
            <w:tcW w:w="738" w:type="dxa"/>
            <w:noWrap/>
            <w:hideMark/>
          </w:tcPr>
          <w:p w14:paraId="7F8EF1A9" w14:textId="77777777" w:rsidR="003E760C" w:rsidRPr="00A712A4" w:rsidRDefault="003E760C" w:rsidP="003E760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.1</w:t>
            </w:r>
          </w:p>
        </w:tc>
      </w:tr>
      <w:tr w:rsidR="003E760C" w:rsidRPr="00A712A4" w14:paraId="71F2A9BB" w14:textId="77777777" w:rsidTr="00B5479B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</w:tcPr>
          <w:p w14:paraId="28C90577" w14:textId="3CE8FF60" w:rsidR="003E760C" w:rsidRPr="00F42716" w:rsidRDefault="003E760C" w:rsidP="003E760C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UBP5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</w:tcPr>
          <w:p w14:paraId="42E37402" w14:textId="5199E3E9" w:rsidR="003E760C" w:rsidRPr="00A712A4" w:rsidRDefault="003E760C" w:rsidP="003E760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</w:tcPr>
          <w:p w14:paraId="2AE63909" w14:textId="17C939EA" w:rsidR="003E760C" w:rsidRPr="00A712A4" w:rsidRDefault="003E760C" w:rsidP="003E760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58081; 458599; 459180; 459491; 459527; 459692; 459735; 459998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</w:tcPr>
          <w:p w14:paraId="5D26CC9C" w14:textId="1DBF7870" w:rsidR="003E760C" w:rsidRPr="00A712A4" w:rsidRDefault="003E760C" w:rsidP="003E760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; T-A; T-C; C-T; A-G; G-A; G-A; G-C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</w:tcPr>
          <w:p w14:paraId="34845B4F" w14:textId="557C1D87" w:rsidR="003E760C" w:rsidRPr="00A712A4" w:rsidRDefault="003E760C" w:rsidP="003E760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S-F; D-E; S-P; T-I; D-G; R-K; A-T; G-A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</w:tcPr>
          <w:p w14:paraId="54AFA8FC" w14:textId="1585B0C4" w:rsidR="003E760C" w:rsidRPr="00A712A4" w:rsidRDefault="003E760C" w:rsidP="003E760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3E760C" w:rsidRPr="00A712A4" w14:paraId="0530DD6D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37AAE5B" w14:textId="77777777" w:rsidR="003E760C" w:rsidRPr="00F42716" w:rsidRDefault="003E760C" w:rsidP="00E82E18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AD6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47F88DC" w14:textId="77777777" w:rsidR="003E760C" w:rsidRPr="00A712A4" w:rsidRDefault="003E760C" w:rsidP="00E82E18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I</w:t>
            </w:r>
          </w:p>
        </w:tc>
        <w:tc>
          <w:tcPr>
            <w:tcW w:w="261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BB25BC8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848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5477C4CC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1C5A858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L-P</w:t>
            </w:r>
          </w:p>
        </w:tc>
        <w:tc>
          <w:tcPr>
            <w:tcW w:w="73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6D7F076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E82E18" w:rsidRPr="00A712A4" w14:paraId="3C337C64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</w:tcPr>
          <w:p w14:paraId="19D7C56A" w14:textId="7F3B02FD" w:rsidR="00E82E18" w:rsidRPr="00F42716" w:rsidRDefault="00E82E18" w:rsidP="00E82E1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EPS1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</w:tcPr>
          <w:p w14:paraId="05BD2484" w14:textId="15EEAE4E" w:rsidR="00E82E18" w:rsidRPr="00A712A4" w:rsidRDefault="00E82E18" w:rsidP="00E82E1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</w:tcPr>
          <w:p w14:paraId="442E877D" w14:textId="00A1ACB3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47114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48108E57" w14:textId="556AF1A5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3E3187D5" w14:textId="02C51DA3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V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0D34C342" w14:textId="5F0EBB39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3E760C" w:rsidRPr="00A712A4" w14:paraId="53702B93" w14:textId="77777777" w:rsidTr="00B5479B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3EAB4A0E" w14:textId="77777777" w:rsidR="003E760C" w:rsidRPr="00F42716" w:rsidRDefault="003E760C" w:rsidP="00E82E1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PH1</w:t>
            </w:r>
          </w:p>
        </w:tc>
        <w:tc>
          <w:tcPr>
            <w:tcW w:w="720" w:type="dxa"/>
            <w:noWrap/>
            <w:hideMark/>
          </w:tcPr>
          <w:p w14:paraId="4C44E269" w14:textId="77777777" w:rsidR="003E760C" w:rsidRPr="00A712A4" w:rsidRDefault="003E760C" w:rsidP="00E82E1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610" w:type="dxa"/>
            <w:noWrap/>
            <w:hideMark/>
          </w:tcPr>
          <w:p w14:paraId="09AEC27F" w14:textId="77777777" w:rsidR="003E760C" w:rsidRPr="00A712A4" w:rsidRDefault="003E760C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57797; 359491</w:t>
            </w:r>
          </w:p>
        </w:tc>
        <w:tc>
          <w:tcPr>
            <w:tcW w:w="1710" w:type="dxa"/>
            <w:noWrap/>
            <w:hideMark/>
          </w:tcPr>
          <w:p w14:paraId="10682847" w14:textId="77777777" w:rsidR="003E760C" w:rsidRPr="00A712A4" w:rsidRDefault="003E760C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</w:t>
            </w:r>
          </w:p>
        </w:tc>
        <w:tc>
          <w:tcPr>
            <w:tcW w:w="1710" w:type="dxa"/>
            <w:noWrap/>
            <w:hideMark/>
          </w:tcPr>
          <w:p w14:paraId="06DDF0BB" w14:textId="77777777" w:rsidR="003E760C" w:rsidRPr="00A712A4" w:rsidRDefault="003E760C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S-N</w:t>
            </w:r>
            <w:proofErr w:type="gramStart"/>
            <w:r w:rsidRPr="00A712A4">
              <w:rPr>
                <w:rFonts w:cs="Times New Roman"/>
                <w:sz w:val="22"/>
                <w:szCs w:val="22"/>
              </w:rPr>
              <w:t>;M</w:t>
            </w:r>
            <w:proofErr w:type="gramEnd"/>
            <w:r w:rsidRPr="00A712A4">
              <w:rPr>
                <w:rFonts w:cs="Times New Roman"/>
                <w:sz w:val="22"/>
                <w:szCs w:val="22"/>
              </w:rPr>
              <w:t xml:space="preserve">-I </w:t>
            </w:r>
          </w:p>
        </w:tc>
        <w:tc>
          <w:tcPr>
            <w:tcW w:w="738" w:type="dxa"/>
            <w:noWrap/>
            <w:hideMark/>
          </w:tcPr>
          <w:p w14:paraId="0B68ED9C" w14:textId="77777777" w:rsidR="003E760C" w:rsidRPr="00A712A4" w:rsidRDefault="003E760C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3E760C" w:rsidRPr="00A712A4" w14:paraId="641500D1" w14:textId="77777777" w:rsidTr="00B5479B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  <w:hideMark/>
          </w:tcPr>
          <w:p w14:paraId="5A465F91" w14:textId="77777777" w:rsidR="003E760C" w:rsidRPr="00F42716" w:rsidRDefault="003E760C" w:rsidP="00E82E18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IM21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  <w:hideMark/>
          </w:tcPr>
          <w:p w14:paraId="58CD2A3F" w14:textId="77777777" w:rsidR="003E760C" w:rsidRPr="00A712A4" w:rsidRDefault="003E760C" w:rsidP="00E82E18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  <w:hideMark/>
          </w:tcPr>
          <w:p w14:paraId="51DA944B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361350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4977E02E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16E023DF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K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2FCCEFB7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E82E18" w:rsidRPr="00A712A4" w14:paraId="2B9E73E1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</w:tcPr>
          <w:p w14:paraId="6E2ED94C" w14:textId="16713283" w:rsidR="00E82E18" w:rsidRPr="00F42716" w:rsidRDefault="00E82E18" w:rsidP="00E82E1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HAL5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</w:tcPr>
          <w:p w14:paraId="16533059" w14:textId="0FAB95FF" w:rsidR="00E82E18" w:rsidRPr="00A712A4" w:rsidRDefault="00E82E18" w:rsidP="00E82E1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</w:tcPr>
          <w:p w14:paraId="10728400" w14:textId="44A61946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08137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143EBA49" w14:textId="332470C4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457D4488" w14:textId="1806DCFB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A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71BAF037" w14:textId="5A58517D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E82E18" w:rsidRPr="00A712A4" w14:paraId="7C75AD46" w14:textId="77777777" w:rsidTr="00B5479B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  <w:hideMark/>
          </w:tcPr>
          <w:p w14:paraId="14CD3AC1" w14:textId="77777777" w:rsidR="00E82E18" w:rsidRPr="00F42716" w:rsidRDefault="00E82E18" w:rsidP="00E82E18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HSP15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  <w:hideMark/>
          </w:tcPr>
          <w:p w14:paraId="2053B603" w14:textId="77777777" w:rsidR="00E82E18" w:rsidRPr="00A712A4" w:rsidRDefault="00E82E18" w:rsidP="00E82E18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  <w:hideMark/>
          </w:tcPr>
          <w:p w14:paraId="467A57E6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20967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5E8ADEFB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10992784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I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5E8DAEBF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2812E33D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</w:tcPr>
          <w:p w14:paraId="4985591B" w14:textId="41AF3B9F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RM1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</w:tcPr>
          <w:p w14:paraId="1BB83242" w14:textId="7A8F230B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</w:tcPr>
          <w:p w14:paraId="046CD277" w14:textId="6040467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1795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5DD2D374" w14:textId="1CDD4663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7C06FA21" w14:textId="6FE20C0B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H-Q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32B6C0E5" w14:textId="4DF4F828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0E3007" w:rsidRPr="00A712A4" w14:paraId="6B7EBBD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170AA55D" w14:textId="0265C430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CAF120</w:t>
            </w:r>
          </w:p>
        </w:tc>
        <w:tc>
          <w:tcPr>
            <w:tcW w:w="720" w:type="dxa"/>
            <w:noWrap/>
          </w:tcPr>
          <w:p w14:paraId="0E7695D6" w14:textId="15241180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765EFD4B" w14:textId="23C0077D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3719</w:t>
            </w:r>
          </w:p>
        </w:tc>
        <w:tc>
          <w:tcPr>
            <w:tcW w:w="1710" w:type="dxa"/>
            <w:noWrap/>
          </w:tcPr>
          <w:p w14:paraId="35281C2F" w14:textId="18EC026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1710" w:type="dxa"/>
            <w:noWrap/>
          </w:tcPr>
          <w:p w14:paraId="5ECE0D51" w14:textId="3125FC6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R</w:t>
            </w:r>
          </w:p>
        </w:tc>
        <w:tc>
          <w:tcPr>
            <w:tcW w:w="738" w:type="dxa"/>
            <w:noWrap/>
          </w:tcPr>
          <w:p w14:paraId="21E1B8E4" w14:textId="19507EA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0E3007" w:rsidRPr="00A712A4" w14:paraId="0BE3BC47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B349727" w14:textId="0FC28E62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NL277W-A</w:t>
            </w:r>
          </w:p>
        </w:tc>
        <w:tc>
          <w:tcPr>
            <w:tcW w:w="720" w:type="dxa"/>
            <w:noWrap/>
          </w:tcPr>
          <w:p w14:paraId="0B978CD3" w14:textId="35DCFBDA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00227C2" w14:textId="79B6A126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6758</w:t>
            </w:r>
          </w:p>
        </w:tc>
        <w:tc>
          <w:tcPr>
            <w:tcW w:w="1710" w:type="dxa"/>
            <w:noWrap/>
          </w:tcPr>
          <w:p w14:paraId="7DBC24A6" w14:textId="6E512F8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noWrap/>
          </w:tcPr>
          <w:p w14:paraId="35D6F914" w14:textId="3B9950A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E</w:t>
            </w:r>
          </w:p>
        </w:tc>
        <w:tc>
          <w:tcPr>
            <w:tcW w:w="738" w:type="dxa"/>
            <w:noWrap/>
          </w:tcPr>
          <w:p w14:paraId="131E4903" w14:textId="03B7948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5DD6E13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D16A8EA" w14:textId="0D13C6AB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OR1</w:t>
            </w:r>
          </w:p>
        </w:tc>
        <w:tc>
          <w:tcPr>
            <w:tcW w:w="720" w:type="dxa"/>
            <w:noWrap/>
          </w:tcPr>
          <w:p w14:paraId="595AEC2D" w14:textId="4AB93562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10236C04" w14:textId="3E41D156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9276; 119890</w:t>
            </w:r>
          </w:p>
        </w:tc>
        <w:tc>
          <w:tcPr>
            <w:tcW w:w="1710" w:type="dxa"/>
            <w:noWrap/>
          </w:tcPr>
          <w:p w14:paraId="39F39DFC" w14:textId="7E0896D2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; T-A</w:t>
            </w:r>
          </w:p>
        </w:tc>
        <w:tc>
          <w:tcPr>
            <w:tcW w:w="1710" w:type="dxa"/>
            <w:noWrap/>
          </w:tcPr>
          <w:p w14:paraId="52009FCB" w14:textId="2A8EFA8A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N-K; I-N</w:t>
            </w:r>
          </w:p>
        </w:tc>
        <w:tc>
          <w:tcPr>
            <w:tcW w:w="738" w:type="dxa"/>
            <w:noWrap/>
          </w:tcPr>
          <w:p w14:paraId="7CFF0104" w14:textId="4A2E4A89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0E3007" w:rsidRPr="00A712A4" w14:paraId="65703A1F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C340571" w14:textId="03033730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TOF1</w:t>
            </w:r>
          </w:p>
        </w:tc>
        <w:tc>
          <w:tcPr>
            <w:tcW w:w="720" w:type="dxa"/>
            <w:noWrap/>
          </w:tcPr>
          <w:p w14:paraId="62C1940B" w14:textId="2D68D068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37595B97" w14:textId="290FE07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 xml:space="preserve">124765; 125950 </w:t>
            </w:r>
          </w:p>
        </w:tc>
        <w:tc>
          <w:tcPr>
            <w:tcW w:w="1710" w:type="dxa"/>
            <w:noWrap/>
          </w:tcPr>
          <w:p w14:paraId="7A1B716A" w14:textId="6122953C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</w:t>
            </w:r>
          </w:p>
        </w:tc>
        <w:tc>
          <w:tcPr>
            <w:tcW w:w="1710" w:type="dxa"/>
            <w:noWrap/>
          </w:tcPr>
          <w:p w14:paraId="09DAED3E" w14:textId="06C4098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D; G-E</w:t>
            </w:r>
          </w:p>
        </w:tc>
        <w:tc>
          <w:tcPr>
            <w:tcW w:w="738" w:type="dxa"/>
            <w:noWrap/>
          </w:tcPr>
          <w:p w14:paraId="2ECC0F35" w14:textId="29AD19CA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0E3007" w:rsidRPr="00A712A4" w14:paraId="4C3DBDA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8FB6D7A" w14:textId="239DE00A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NI1</w:t>
            </w:r>
          </w:p>
        </w:tc>
        <w:tc>
          <w:tcPr>
            <w:tcW w:w="720" w:type="dxa"/>
            <w:noWrap/>
          </w:tcPr>
          <w:p w14:paraId="40A3D83B" w14:textId="7AA89A60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68AB3363" w14:textId="31373E4D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30096; 132375</w:t>
            </w:r>
          </w:p>
        </w:tc>
        <w:tc>
          <w:tcPr>
            <w:tcW w:w="1710" w:type="dxa"/>
            <w:noWrap/>
          </w:tcPr>
          <w:p w14:paraId="0ADF42A5" w14:textId="2F5DD95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G-A</w:t>
            </w:r>
          </w:p>
        </w:tc>
        <w:tc>
          <w:tcPr>
            <w:tcW w:w="1710" w:type="dxa"/>
            <w:noWrap/>
          </w:tcPr>
          <w:p w14:paraId="320C7A13" w14:textId="3E673EB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M; E-K</w:t>
            </w:r>
          </w:p>
        </w:tc>
        <w:tc>
          <w:tcPr>
            <w:tcW w:w="738" w:type="dxa"/>
            <w:noWrap/>
          </w:tcPr>
          <w:p w14:paraId="23B40558" w14:textId="19DCB13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77698AF8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D12DF5D" w14:textId="088BF769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IK1</w:t>
            </w:r>
          </w:p>
        </w:tc>
        <w:tc>
          <w:tcPr>
            <w:tcW w:w="720" w:type="dxa"/>
            <w:noWrap/>
          </w:tcPr>
          <w:p w14:paraId="680FCBF3" w14:textId="7C9F2A9E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411008F6" w14:textId="0132E77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2664; 142665</w:t>
            </w:r>
          </w:p>
        </w:tc>
        <w:tc>
          <w:tcPr>
            <w:tcW w:w="1710" w:type="dxa"/>
            <w:noWrap/>
          </w:tcPr>
          <w:p w14:paraId="1F349D7C" w14:textId="18E566D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</w:t>
            </w:r>
          </w:p>
        </w:tc>
        <w:tc>
          <w:tcPr>
            <w:tcW w:w="1710" w:type="dxa"/>
            <w:noWrap/>
          </w:tcPr>
          <w:p w14:paraId="408A68E7" w14:textId="33A80873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S; G-D</w:t>
            </w:r>
          </w:p>
        </w:tc>
        <w:tc>
          <w:tcPr>
            <w:tcW w:w="738" w:type="dxa"/>
            <w:noWrap/>
          </w:tcPr>
          <w:p w14:paraId="18E72B01" w14:textId="5058F2CA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0E3007" w:rsidRPr="00A712A4" w14:paraId="1A3BD303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E6E053C" w14:textId="683F9225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IF1</w:t>
            </w:r>
          </w:p>
        </w:tc>
        <w:tc>
          <w:tcPr>
            <w:tcW w:w="720" w:type="dxa"/>
            <w:noWrap/>
          </w:tcPr>
          <w:p w14:paraId="5DCBBA78" w14:textId="69D69112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6BBD682E" w14:textId="6788548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7717</w:t>
            </w:r>
          </w:p>
        </w:tc>
        <w:tc>
          <w:tcPr>
            <w:tcW w:w="1710" w:type="dxa"/>
            <w:noWrap/>
          </w:tcPr>
          <w:p w14:paraId="5C529DB4" w14:textId="741EA11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710" w:type="dxa"/>
            <w:noWrap/>
          </w:tcPr>
          <w:p w14:paraId="6878D8EE" w14:textId="5616F37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738" w:type="dxa"/>
            <w:noWrap/>
          </w:tcPr>
          <w:p w14:paraId="7F271ACB" w14:textId="49868BF9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9</w:t>
            </w:r>
          </w:p>
        </w:tc>
      </w:tr>
      <w:tr w:rsidR="000E3007" w:rsidRPr="00A712A4" w14:paraId="663970EC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61EBA5C9" w14:textId="7896260C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OL2</w:t>
            </w:r>
          </w:p>
        </w:tc>
        <w:tc>
          <w:tcPr>
            <w:tcW w:w="720" w:type="dxa"/>
            <w:noWrap/>
          </w:tcPr>
          <w:p w14:paraId="2843F4E0" w14:textId="333E85A8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215FB95" w14:textId="009A5C12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54540</w:t>
            </w:r>
          </w:p>
        </w:tc>
        <w:tc>
          <w:tcPr>
            <w:tcW w:w="1710" w:type="dxa"/>
            <w:noWrap/>
          </w:tcPr>
          <w:p w14:paraId="30616489" w14:textId="3CCAD071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</w:tcPr>
          <w:p w14:paraId="235ABAB5" w14:textId="4BAB57D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Y-H</w:t>
            </w:r>
          </w:p>
        </w:tc>
        <w:tc>
          <w:tcPr>
            <w:tcW w:w="738" w:type="dxa"/>
            <w:noWrap/>
          </w:tcPr>
          <w:p w14:paraId="6AB96A8C" w14:textId="0755C1C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0E3007" w:rsidRPr="00A712A4" w14:paraId="79C078A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8146E8D" w14:textId="7167F54C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DSL1</w:t>
            </w:r>
          </w:p>
        </w:tc>
        <w:tc>
          <w:tcPr>
            <w:tcW w:w="720" w:type="dxa"/>
            <w:noWrap/>
          </w:tcPr>
          <w:p w14:paraId="52E1E12D" w14:textId="3C3A5AC6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3E885FE7" w14:textId="25B922A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 xml:space="preserve">159121; 159158; 159167 </w:t>
            </w:r>
          </w:p>
        </w:tc>
        <w:tc>
          <w:tcPr>
            <w:tcW w:w="1710" w:type="dxa"/>
            <w:noWrap/>
          </w:tcPr>
          <w:p w14:paraId="10D3F19E" w14:textId="4A72B6B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; C-T; T-A</w:t>
            </w:r>
          </w:p>
        </w:tc>
        <w:tc>
          <w:tcPr>
            <w:tcW w:w="1710" w:type="dxa"/>
            <w:noWrap/>
          </w:tcPr>
          <w:p w14:paraId="2DE905ED" w14:textId="2DD82262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D; A-V; L-H</w:t>
            </w:r>
          </w:p>
        </w:tc>
        <w:tc>
          <w:tcPr>
            <w:tcW w:w="738" w:type="dxa"/>
            <w:noWrap/>
          </w:tcPr>
          <w:p w14:paraId="5F953288" w14:textId="57ABE14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11146AB4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8E3DD15" w14:textId="6C73CFFE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IP3</w:t>
            </w:r>
          </w:p>
        </w:tc>
        <w:tc>
          <w:tcPr>
            <w:tcW w:w="720" w:type="dxa"/>
            <w:noWrap/>
          </w:tcPr>
          <w:p w14:paraId="58A572BA" w14:textId="31FF34A4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E2F2C66" w14:textId="26934AAD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60631; 161278; 162495</w:t>
            </w:r>
          </w:p>
        </w:tc>
        <w:tc>
          <w:tcPr>
            <w:tcW w:w="1710" w:type="dxa"/>
            <w:noWrap/>
          </w:tcPr>
          <w:p w14:paraId="52C7354C" w14:textId="7BA4932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; T-C; G-T</w:t>
            </w:r>
          </w:p>
        </w:tc>
        <w:tc>
          <w:tcPr>
            <w:tcW w:w="1710" w:type="dxa"/>
            <w:noWrap/>
          </w:tcPr>
          <w:p w14:paraId="3F548232" w14:textId="73AF3EB9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P; M-T; L-F</w:t>
            </w:r>
          </w:p>
        </w:tc>
        <w:tc>
          <w:tcPr>
            <w:tcW w:w="738" w:type="dxa"/>
            <w:noWrap/>
          </w:tcPr>
          <w:p w14:paraId="28138CFC" w14:textId="2506388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0E3007" w:rsidRPr="00A712A4" w14:paraId="2C32CAA0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2F5113C2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FOL1</w:t>
            </w:r>
          </w:p>
        </w:tc>
        <w:tc>
          <w:tcPr>
            <w:tcW w:w="720" w:type="dxa"/>
            <w:noWrap/>
            <w:hideMark/>
          </w:tcPr>
          <w:p w14:paraId="546FC933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5F868D8E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65065; 165506; 165718; 165983; 166577; 166584</w:t>
            </w:r>
          </w:p>
        </w:tc>
        <w:tc>
          <w:tcPr>
            <w:tcW w:w="1710" w:type="dxa"/>
            <w:noWrap/>
            <w:hideMark/>
          </w:tcPr>
          <w:p w14:paraId="47F16D3B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A-G; A-T; T-A; A-G; C-T</w:t>
            </w:r>
          </w:p>
        </w:tc>
        <w:tc>
          <w:tcPr>
            <w:tcW w:w="1710" w:type="dxa"/>
            <w:noWrap/>
            <w:hideMark/>
          </w:tcPr>
          <w:p w14:paraId="13F858D0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I; N-D; E-D; L-I; R-G; A-V</w:t>
            </w:r>
          </w:p>
        </w:tc>
        <w:tc>
          <w:tcPr>
            <w:tcW w:w="738" w:type="dxa"/>
            <w:noWrap/>
            <w:hideMark/>
          </w:tcPr>
          <w:p w14:paraId="3973D803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028CDCD5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3394264E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TC4</w:t>
            </w:r>
          </w:p>
        </w:tc>
        <w:tc>
          <w:tcPr>
            <w:tcW w:w="720" w:type="dxa"/>
            <w:noWrap/>
            <w:hideMark/>
          </w:tcPr>
          <w:p w14:paraId="558E516E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4FD6D3A8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68579</w:t>
            </w:r>
          </w:p>
        </w:tc>
        <w:tc>
          <w:tcPr>
            <w:tcW w:w="1710" w:type="dxa"/>
            <w:noWrap/>
            <w:hideMark/>
          </w:tcPr>
          <w:p w14:paraId="7F82C70B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  <w:hideMark/>
          </w:tcPr>
          <w:p w14:paraId="571AEA3B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A</w:t>
            </w:r>
          </w:p>
        </w:tc>
        <w:tc>
          <w:tcPr>
            <w:tcW w:w="738" w:type="dxa"/>
            <w:noWrap/>
            <w:hideMark/>
          </w:tcPr>
          <w:p w14:paraId="3E98AF60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0E3007" w:rsidRPr="00A712A4" w14:paraId="5CA006D4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00A2C478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TEX1</w:t>
            </w:r>
          </w:p>
        </w:tc>
        <w:tc>
          <w:tcPr>
            <w:tcW w:w="720" w:type="dxa"/>
            <w:noWrap/>
            <w:hideMark/>
          </w:tcPr>
          <w:p w14:paraId="7F57E251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69923C81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70791</w:t>
            </w:r>
          </w:p>
        </w:tc>
        <w:tc>
          <w:tcPr>
            <w:tcW w:w="1710" w:type="dxa"/>
            <w:noWrap/>
            <w:hideMark/>
          </w:tcPr>
          <w:p w14:paraId="2A2808A4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  <w:hideMark/>
          </w:tcPr>
          <w:p w14:paraId="5CE04502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G</w:t>
            </w:r>
          </w:p>
        </w:tc>
        <w:tc>
          <w:tcPr>
            <w:tcW w:w="738" w:type="dxa"/>
            <w:noWrap/>
            <w:hideMark/>
          </w:tcPr>
          <w:p w14:paraId="22C437DE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</w:t>
            </w:r>
          </w:p>
        </w:tc>
        <w:bookmarkStart w:id="0" w:name="_GoBack"/>
        <w:bookmarkEnd w:id="0"/>
      </w:tr>
      <w:tr w:rsidR="00A038C3" w:rsidRPr="00A712A4" w14:paraId="10B4D40F" w14:textId="77777777" w:rsidTr="00230CD4">
        <w:trPr>
          <w:trHeight w:val="320"/>
          <w:jc w:val="center"/>
        </w:trPr>
        <w:tc>
          <w:tcPr>
            <w:tcW w:w="1368" w:type="dxa"/>
            <w:noWrap/>
          </w:tcPr>
          <w:p w14:paraId="0232E24A" w14:textId="2A4EBE91" w:rsidR="00A038C3" w:rsidRPr="00F42716" w:rsidRDefault="00A038C3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AD50</w:t>
            </w:r>
          </w:p>
        </w:tc>
        <w:tc>
          <w:tcPr>
            <w:tcW w:w="720" w:type="dxa"/>
            <w:noWrap/>
          </w:tcPr>
          <w:p w14:paraId="751FDA3E" w14:textId="29F1792C" w:rsidR="00A038C3" w:rsidRPr="00A712A4" w:rsidRDefault="00A038C3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6204608E" w14:textId="2FC2652D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76375; 177300; 178096; 178273</w:t>
            </w:r>
          </w:p>
        </w:tc>
        <w:tc>
          <w:tcPr>
            <w:tcW w:w="1710" w:type="dxa"/>
            <w:noWrap/>
          </w:tcPr>
          <w:p w14:paraId="5CF904DF" w14:textId="4FB0412B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A-G; G-A; A-G</w:t>
            </w:r>
          </w:p>
        </w:tc>
        <w:tc>
          <w:tcPr>
            <w:tcW w:w="1710" w:type="dxa"/>
            <w:noWrap/>
          </w:tcPr>
          <w:p w14:paraId="583CBE52" w14:textId="37C0F5F3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G; I-M; D-N; I-V</w:t>
            </w:r>
          </w:p>
        </w:tc>
        <w:tc>
          <w:tcPr>
            <w:tcW w:w="738" w:type="dxa"/>
            <w:noWrap/>
          </w:tcPr>
          <w:p w14:paraId="2D5E2B6E" w14:textId="00A83144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230CD4" w:rsidRPr="00A712A4" w14:paraId="52E3638C" w14:textId="77777777" w:rsidTr="00230CD4">
        <w:trPr>
          <w:trHeight w:val="320"/>
          <w:jc w:val="center"/>
        </w:trPr>
        <w:tc>
          <w:tcPr>
            <w:tcW w:w="1368" w:type="dxa"/>
            <w:noWrap/>
          </w:tcPr>
          <w:p w14:paraId="32AAC78D" w14:textId="048B0EEA" w:rsidR="00230CD4" w:rsidRPr="00F42716" w:rsidRDefault="00230CD4" w:rsidP="00A038C3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PA43</w:t>
            </w:r>
          </w:p>
        </w:tc>
        <w:tc>
          <w:tcPr>
            <w:tcW w:w="720" w:type="dxa"/>
            <w:noWrap/>
          </w:tcPr>
          <w:p w14:paraId="5CB63E45" w14:textId="65C7DA68" w:rsidR="00230CD4" w:rsidRPr="00A712A4" w:rsidRDefault="00230CD4" w:rsidP="00A038C3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67FB2EF" w14:textId="3F12B8D9" w:rsidR="00230CD4" w:rsidRPr="00A712A4" w:rsidRDefault="00230CD4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80743</w:t>
            </w:r>
          </w:p>
        </w:tc>
        <w:tc>
          <w:tcPr>
            <w:tcW w:w="1710" w:type="dxa"/>
            <w:noWrap/>
          </w:tcPr>
          <w:p w14:paraId="7C005ACE" w14:textId="4C4A3A58" w:rsidR="00230CD4" w:rsidRPr="00A712A4" w:rsidRDefault="00230CD4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T</w:t>
            </w:r>
          </w:p>
        </w:tc>
        <w:tc>
          <w:tcPr>
            <w:tcW w:w="1710" w:type="dxa"/>
            <w:noWrap/>
          </w:tcPr>
          <w:p w14:paraId="34A884D3" w14:textId="56AD0FD1" w:rsidR="00230CD4" w:rsidRPr="00A712A4" w:rsidRDefault="00230CD4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L</w:t>
            </w:r>
          </w:p>
        </w:tc>
        <w:tc>
          <w:tcPr>
            <w:tcW w:w="738" w:type="dxa"/>
            <w:noWrap/>
          </w:tcPr>
          <w:p w14:paraId="3FFC7363" w14:textId="4844BA90" w:rsidR="00230CD4" w:rsidRPr="00A712A4" w:rsidRDefault="00230CD4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A038C3" w:rsidRPr="00A712A4" w14:paraId="2D6365C6" w14:textId="77777777" w:rsidTr="00230CD4">
        <w:trPr>
          <w:trHeight w:val="320"/>
          <w:jc w:val="center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043806AA" w14:textId="22892580" w:rsidR="00A038C3" w:rsidRPr="00F42716" w:rsidRDefault="00A038C3" w:rsidP="00A038C3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TG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7464589C" w14:textId="02706603" w:rsidR="00A038C3" w:rsidRPr="00A712A4" w:rsidRDefault="00A038C3" w:rsidP="00A038C3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noWrap/>
          </w:tcPr>
          <w:p w14:paraId="48A842FF" w14:textId="2D0631A5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919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7A1F00E2" w14:textId="61AB5564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1271CC8D" w14:textId="04F7D4FE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T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</w:tcPr>
          <w:p w14:paraId="32C0E6CF" w14:textId="32B2CAD3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A038C3" w:rsidRPr="00A712A4" w14:paraId="2177B275" w14:textId="77777777" w:rsidTr="00B5479B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3007F804" w14:textId="77777777" w:rsidR="00A038C3" w:rsidRPr="00F42716" w:rsidRDefault="00A038C3" w:rsidP="00A4136B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NL057W</w:t>
            </w:r>
          </w:p>
        </w:tc>
        <w:tc>
          <w:tcPr>
            <w:tcW w:w="720" w:type="dxa"/>
            <w:noWrap/>
            <w:hideMark/>
          </w:tcPr>
          <w:p w14:paraId="3CC278DC" w14:textId="77777777" w:rsidR="00A038C3" w:rsidRPr="00A712A4" w:rsidRDefault="00A038C3" w:rsidP="00A4136B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0BA36DBC" w14:textId="77777777" w:rsidR="00A038C3" w:rsidRPr="00A712A4" w:rsidRDefault="00A038C3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16537</w:t>
            </w:r>
          </w:p>
        </w:tc>
        <w:tc>
          <w:tcPr>
            <w:tcW w:w="1710" w:type="dxa"/>
            <w:noWrap/>
            <w:hideMark/>
          </w:tcPr>
          <w:p w14:paraId="17B588A9" w14:textId="77777777" w:rsidR="00A038C3" w:rsidRPr="00A712A4" w:rsidRDefault="00A038C3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710" w:type="dxa"/>
            <w:noWrap/>
            <w:hideMark/>
          </w:tcPr>
          <w:p w14:paraId="2A487A30" w14:textId="77777777" w:rsidR="00A038C3" w:rsidRPr="00A712A4" w:rsidRDefault="00A038C3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V</w:t>
            </w:r>
          </w:p>
        </w:tc>
        <w:tc>
          <w:tcPr>
            <w:tcW w:w="738" w:type="dxa"/>
            <w:noWrap/>
            <w:hideMark/>
          </w:tcPr>
          <w:p w14:paraId="39843F28" w14:textId="77777777" w:rsidR="00A038C3" w:rsidRPr="00A712A4" w:rsidRDefault="00A038C3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A038C3" w:rsidRPr="00A712A4" w14:paraId="031BFADD" w14:textId="77777777" w:rsidTr="00B5479B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  <w:hideMark/>
          </w:tcPr>
          <w:p w14:paraId="036894C7" w14:textId="77777777" w:rsidR="00A038C3" w:rsidRPr="00F42716" w:rsidRDefault="00A038C3" w:rsidP="00A4136B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NL058C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  <w:hideMark/>
          </w:tcPr>
          <w:p w14:paraId="5E204BCA" w14:textId="77777777" w:rsidR="00A038C3" w:rsidRPr="00A712A4" w:rsidRDefault="00A038C3" w:rsidP="00A4136B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  <w:hideMark/>
          </w:tcPr>
          <w:p w14:paraId="180878C0" w14:textId="77777777" w:rsidR="00A038C3" w:rsidRPr="00A712A4" w:rsidRDefault="00A038C3" w:rsidP="00A4136B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16537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180D149A" w14:textId="77777777" w:rsidR="00A038C3" w:rsidRPr="00A712A4" w:rsidRDefault="00A038C3" w:rsidP="00A4136B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48DC09EC" w14:textId="77777777" w:rsidR="00A038C3" w:rsidRPr="00A712A4" w:rsidRDefault="00A038C3" w:rsidP="00A4136B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T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3C75827E" w14:textId="77777777" w:rsidR="00A038C3" w:rsidRPr="00A712A4" w:rsidRDefault="00A038C3" w:rsidP="00A4136B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A4136B" w:rsidRPr="00A712A4" w14:paraId="7BF55E72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</w:tcPr>
          <w:p w14:paraId="51498DAB" w14:textId="171266AC" w:rsidR="00A4136B" w:rsidRPr="00F42716" w:rsidRDefault="00A4136B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IO1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</w:tcPr>
          <w:p w14:paraId="0DCCC59F" w14:textId="37F999A5" w:rsidR="00A4136B" w:rsidRPr="00A712A4" w:rsidRDefault="00A4136B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</w:tcPr>
          <w:p w14:paraId="03C618D7" w14:textId="7D881B84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48996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61B3ACCC" w14:textId="69948937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44F8ECE5" w14:textId="02610356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R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1CA4DE6B" w14:textId="5EC9B37C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9</w:t>
            </w:r>
          </w:p>
        </w:tc>
      </w:tr>
      <w:tr w:rsidR="00A4136B" w:rsidRPr="00A712A4" w14:paraId="3222893C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91CD04B" w14:textId="5ED25E49" w:rsidR="00A4136B" w:rsidRPr="00F42716" w:rsidRDefault="00A4136B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GCY1</w:t>
            </w:r>
          </w:p>
        </w:tc>
        <w:tc>
          <w:tcPr>
            <w:tcW w:w="720" w:type="dxa"/>
            <w:noWrap/>
          </w:tcPr>
          <w:p w14:paraId="416FAD9B" w14:textId="4777EE56" w:rsidR="00A4136B" w:rsidRPr="00A712A4" w:rsidRDefault="00A4136B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7463DD69" w14:textId="5EFF3A0C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51235</w:t>
            </w:r>
          </w:p>
        </w:tc>
        <w:tc>
          <w:tcPr>
            <w:tcW w:w="1710" w:type="dxa"/>
            <w:noWrap/>
          </w:tcPr>
          <w:p w14:paraId="3631F7A3" w14:textId="0062D247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35F5F0AC" w14:textId="6A29A131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</w:t>
            </w:r>
          </w:p>
        </w:tc>
        <w:tc>
          <w:tcPr>
            <w:tcW w:w="738" w:type="dxa"/>
            <w:noWrap/>
          </w:tcPr>
          <w:p w14:paraId="371EC2C3" w14:textId="5A19C5DE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A4136B" w:rsidRPr="00A712A4" w14:paraId="0BB19BCB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DED6EA5" w14:textId="0E791A53" w:rsidR="00A4136B" w:rsidRPr="00F42716" w:rsidRDefault="00A4136B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LEO1</w:t>
            </w:r>
          </w:p>
        </w:tc>
        <w:tc>
          <w:tcPr>
            <w:tcW w:w="720" w:type="dxa"/>
            <w:noWrap/>
          </w:tcPr>
          <w:p w14:paraId="18BAB205" w14:textId="56F3958D" w:rsidR="00A4136B" w:rsidRPr="00A712A4" w:rsidRDefault="00A4136B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4D4C29E1" w14:textId="59BD334A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53519</w:t>
            </w:r>
          </w:p>
        </w:tc>
        <w:tc>
          <w:tcPr>
            <w:tcW w:w="1710" w:type="dxa"/>
            <w:noWrap/>
          </w:tcPr>
          <w:p w14:paraId="7DEF8230" w14:textId="4A657B65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C</w:t>
            </w:r>
          </w:p>
        </w:tc>
        <w:tc>
          <w:tcPr>
            <w:tcW w:w="1710" w:type="dxa"/>
            <w:noWrap/>
          </w:tcPr>
          <w:p w14:paraId="68626964" w14:textId="323B9F8B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N</w:t>
            </w:r>
          </w:p>
        </w:tc>
        <w:tc>
          <w:tcPr>
            <w:tcW w:w="738" w:type="dxa"/>
            <w:noWrap/>
          </w:tcPr>
          <w:p w14:paraId="22720835" w14:textId="346466C5" w:rsidR="00A4136B" w:rsidRPr="00A712A4" w:rsidRDefault="00A4136B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A038C3" w:rsidRPr="00A712A4" w14:paraId="500B9AC8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114DFB1A" w14:textId="77777777" w:rsidR="00A038C3" w:rsidRPr="00F42716" w:rsidRDefault="00A038C3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UBP2</w:t>
            </w:r>
          </w:p>
        </w:tc>
        <w:tc>
          <w:tcPr>
            <w:tcW w:w="720" w:type="dxa"/>
            <w:noWrap/>
            <w:hideMark/>
          </w:tcPr>
          <w:p w14:paraId="77A6BFAD" w14:textId="77777777" w:rsidR="00A038C3" w:rsidRPr="00A712A4" w:rsidRDefault="00A038C3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  <w:hideMark/>
          </w:tcPr>
          <w:p w14:paraId="531448A2" w14:textId="77777777" w:rsidR="00A038C3" w:rsidRPr="00A712A4" w:rsidRDefault="00A038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56317; 558129; 558498</w:t>
            </w:r>
          </w:p>
        </w:tc>
        <w:tc>
          <w:tcPr>
            <w:tcW w:w="1710" w:type="dxa"/>
            <w:noWrap/>
            <w:hideMark/>
          </w:tcPr>
          <w:p w14:paraId="4C334133" w14:textId="77777777" w:rsidR="00A038C3" w:rsidRPr="00A712A4" w:rsidRDefault="00A038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A-T; C-T</w:t>
            </w:r>
          </w:p>
        </w:tc>
        <w:tc>
          <w:tcPr>
            <w:tcW w:w="1710" w:type="dxa"/>
            <w:noWrap/>
            <w:hideMark/>
          </w:tcPr>
          <w:p w14:paraId="65590CE7" w14:textId="77777777" w:rsidR="00A038C3" w:rsidRPr="00A712A4" w:rsidRDefault="00A038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G; D-V; T-I</w:t>
            </w:r>
          </w:p>
        </w:tc>
        <w:tc>
          <w:tcPr>
            <w:tcW w:w="738" w:type="dxa"/>
            <w:noWrap/>
            <w:hideMark/>
          </w:tcPr>
          <w:p w14:paraId="2450EFC8" w14:textId="77777777" w:rsidR="00A038C3" w:rsidRPr="00A712A4" w:rsidRDefault="00A038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8</w:t>
            </w:r>
          </w:p>
        </w:tc>
      </w:tr>
      <w:tr w:rsidR="00D15B77" w:rsidRPr="00A712A4" w14:paraId="0BB72D52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3428041" w14:textId="6678D39E" w:rsidR="00D15B77" w:rsidRPr="00F42716" w:rsidRDefault="00D15B77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CAT5</w:t>
            </w:r>
          </w:p>
        </w:tc>
        <w:tc>
          <w:tcPr>
            <w:tcW w:w="720" w:type="dxa"/>
            <w:noWrap/>
          </w:tcPr>
          <w:p w14:paraId="493F0C5D" w14:textId="445B48E9" w:rsidR="00D15B77" w:rsidRPr="00A712A4" w:rsidRDefault="00D15B77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12CA21F5" w14:textId="7D08FDCA" w:rsidR="00D15B77" w:rsidRPr="00A712A4" w:rsidRDefault="00D15B77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59460</w:t>
            </w:r>
          </w:p>
        </w:tc>
        <w:tc>
          <w:tcPr>
            <w:tcW w:w="1710" w:type="dxa"/>
            <w:noWrap/>
          </w:tcPr>
          <w:p w14:paraId="6F856322" w14:textId="5CFD24D8" w:rsidR="00D15B77" w:rsidRPr="00A712A4" w:rsidRDefault="00D15B77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6B38F2DB" w14:textId="767B530C" w:rsidR="00D15B77" w:rsidRPr="00A712A4" w:rsidRDefault="00D15B77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M</w:t>
            </w:r>
          </w:p>
        </w:tc>
        <w:tc>
          <w:tcPr>
            <w:tcW w:w="738" w:type="dxa"/>
            <w:noWrap/>
          </w:tcPr>
          <w:p w14:paraId="02C99DCB" w14:textId="742DF8BB" w:rsidR="00D15B77" w:rsidRPr="00A712A4" w:rsidRDefault="00D15B77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2</w:t>
            </w:r>
          </w:p>
        </w:tc>
      </w:tr>
      <w:tr w:rsidR="00AB3C24" w:rsidRPr="00A712A4" w14:paraId="550F60BE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3615C27" w14:textId="792F4F70" w:rsidR="00AB3C24" w:rsidRPr="00F42716" w:rsidRDefault="00AB3C24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GA1</w:t>
            </w:r>
          </w:p>
        </w:tc>
        <w:tc>
          <w:tcPr>
            <w:tcW w:w="720" w:type="dxa"/>
            <w:noWrap/>
          </w:tcPr>
          <w:p w14:paraId="591916E3" w14:textId="27078568" w:rsidR="00AB3C24" w:rsidRPr="00A712A4" w:rsidRDefault="00AB3C24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328FF0AF" w14:textId="6695BB39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62242; 562413; 563143; 563767</w:t>
            </w:r>
          </w:p>
        </w:tc>
        <w:tc>
          <w:tcPr>
            <w:tcW w:w="1710" w:type="dxa"/>
            <w:noWrap/>
          </w:tcPr>
          <w:p w14:paraId="57114AD4" w14:textId="193C6EBF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A; A-T; A-C; T-C</w:t>
            </w:r>
          </w:p>
        </w:tc>
        <w:tc>
          <w:tcPr>
            <w:tcW w:w="1710" w:type="dxa"/>
            <w:noWrap/>
          </w:tcPr>
          <w:p w14:paraId="4D709E60" w14:textId="3E716496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P-T; I-F; Y-S; V-A</w:t>
            </w:r>
          </w:p>
        </w:tc>
        <w:tc>
          <w:tcPr>
            <w:tcW w:w="738" w:type="dxa"/>
            <w:noWrap/>
          </w:tcPr>
          <w:p w14:paraId="7478B046" w14:textId="1F2CA81C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5</w:t>
            </w:r>
          </w:p>
        </w:tc>
      </w:tr>
      <w:tr w:rsidR="00AB3C24" w:rsidRPr="00A712A4" w14:paraId="7AFEBA10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122E0889" w14:textId="2283F849" w:rsidR="00AB3C24" w:rsidRPr="00F42716" w:rsidRDefault="00AB3C24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DE2</w:t>
            </w:r>
          </w:p>
        </w:tc>
        <w:tc>
          <w:tcPr>
            <w:tcW w:w="720" w:type="dxa"/>
            <w:noWrap/>
          </w:tcPr>
          <w:p w14:paraId="0B0A2AAB" w14:textId="3BD8DADE" w:rsidR="00AB3C24" w:rsidRPr="00A712A4" w:rsidRDefault="00AB3C24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20138CC2" w14:textId="09514208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65892</w:t>
            </w:r>
          </w:p>
        </w:tc>
        <w:tc>
          <w:tcPr>
            <w:tcW w:w="1710" w:type="dxa"/>
            <w:noWrap/>
          </w:tcPr>
          <w:p w14:paraId="290BAF84" w14:textId="0D5ED60C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405927E8" w14:textId="0A463320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G</w:t>
            </w:r>
          </w:p>
        </w:tc>
        <w:tc>
          <w:tcPr>
            <w:tcW w:w="738" w:type="dxa"/>
            <w:noWrap/>
          </w:tcPr>
          <w:p w14:paraId="375CB7AA" w14:textId="4223FEE8" w:rsidR="00AB3C24" w:rsidRPr="00A712A4" w:rsidRDefault="00AB3C24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7</w:t>
            </w:r>
          </w:p>
        </w:tc>
      </w:tr>
      <w:tr w:rsidR="006E51C3" w:rsidRPr="00A712A4" w14:paraId="65844920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0A48FD8A" w14:textId="1DFBD180" w:rsidR="006E51C3" w:rsidRPr="00F42716" w:rsidRDefault="006E51C3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FI1</w:t>
            </w:r>
          </w:p>
        </w:tc>
        <w:tc>
          <w:tcPr>
            <w:tcW w:w="720" w:type="dxa"/>
            <w:noWrap/>
          </w:tcPr>
          <w:p w14:paraId="2D3343A4" w14:textId="60A0EBAC" w:rsidR="006E51C3" w:rsidRPr="00A712A4" w:rsidRDefault="006E51C3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22B6C060" w14:textId="187E0CF7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68463; 569111</w:t>
            </w:r>
          </w:p>
        </w:tc>
        <w:tc>
          <w:tcPr>
            <w:tcW w:w="1710" w:type="dxa"/>
            <w:noWrap/>
          </w:tcPr>
          <w:p w14:paraId="57FED587" w14:textId="36C40D4A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; T-C</w:t>
            </w:r>
          </w:p>
        </w:tc>
        <w:tc>
          <w:tcPr>
            <w:tcW w:w="1710" w:type="dxa"/>
            <w:noWrap/>
          </w:tcPr>
          <w:p w14:paraId="66526DCA" w14:textId="1A3E9425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D; I-T</w:t>
            </w:r>
          </w:p>
        </w:tc>
        <w:tc>
          <w:tcPr>
            <w:tcW w:w="738" w:type="dxa"/>
            <w:noWrap/>
          </w:tcPr>
          <w:p w14:paraId="034ABEBF" w14:textId="6DC6151F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9</w:t>
            </w:r>
          </w:p>
        </w:tc>
      </w:tr>
      <w:tr w:rsidR="006E51C3" w:rsidRPr="00A712A4" w14:paraId="0555204F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0CFF43C" w14:textId="49656B4F" w:rsidR="006E51C3" w:rsidRPr="00F42716" w:rsidRDefault="006E51C3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ORT1</w:t>
            </w:r>
          </w:p>
        </w:tc>
        <w:tc>
          <w:tcPr>
            <w:tcW w:w="720" w:type="dxa"/>
            <w:noWrap/>
          </w:tcPr>
          <w:p w14:paraId="74D98A8B" w14:textId="52D2A378" w:rsidR="006E51C3" w:rsidRPr="00A712A4" w:rsidRDefault="006E51C3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58A4F44D" w14:textId="75D61067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70760</w:t>
            </w:r>
          </w:p>
        </w:tc>
        <w:tc>
          <w:tcPr>
            <w:tcW w:w="1710" w:type="dxa"/>
            <w:noWrap/>
          </w:tcPr>
          <w:p w14:paraId="4B3D06EA" w14:textId="30402925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7F3F09C8" w14:textId="28772F4F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V</w:t>
            </w:r>
          </w:p>
        </w:tc>
        <w:tc>
          <w:tcPr>
            <w:tcW w:w="738" w:type="dxa"/>
            <w:noWrap/>
          </w:tcPr>
          <w:p w14:paraId="30674880" w14:textId="7F5EAC62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6E51C3" w:rsidRPr="00A712A4" w14:paraId="1043DD1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6D6D84A" w14:textId="2618A066" w:rsidR="006E51C3" w:rsidRPr="00F42716" w:rsidRDefault="006E51C3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VPS17</w:t>
            </w:r>
          </w:p>
        </w:tc>
        <w:tc>
          <w:tcPr>
            <w:tcW w:w="720" w:type="dxa"/>
            <w:noWrap/>
          </w:tcPr>
          <w:p w14:paraId="2B3494B5" w14:textId="19CE2B7B" w:rsidR="006E51C3" w:rsidRPr="00A712A4" w:rsidRDefault="006E51C3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1B39A71E" w14:textId="1566D548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73249; 573359; 573378; 574379</w:t>
            </w:r>
          </w:p>
        </w:tc>
        <w:tc>
          <w:tcPr>
            <w:tcW w:w="1710" w:type="dxa"/>
            <w:noWrap/>
          </w:tcPr>
          <w:p w14:paraId="0DCCE8B1" w14:textId="2510E0D8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A-G; A-G; G-A</w:t>
            </w:r>
          </w:p>
        </w:tc>
        <w:tc>
          <w:tcPr>
            <w:tcW w:w="1710" w:type="dxa"/>
            <w:noWrap/>
          </w:tcPr>
          <w:p w14:paraId="09078A06" w14:textId="138E8AB6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G; I-V; E-G; A-T</w:t>
            </w:r>
          </w:p>
        </w:tc>
        <w:tc>
          <w:tcPr>
            <w:tcW w:w="738" w:type="dxa"/>
            <w:noWrap/>
          </w:tcPr>
          <w:p w14:paraId="0146B2BE" w14:textId="5E6C27D8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5</w:t>
            </w:r>
          </w:p>
        </w:tc>
      </w:tr>
      <w:tr w:rsidR="006E51C3" w:rsidRPr="00A712A4" w14:paraId="0D22D887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3661E919" w14:textId="71783E7D" w:rsidR="006E51C3" w:rsidRPr="00F42716" w:rsidRDefault="006E51C3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AG7</w:t>
            </w:r>
          </w:p>
        </w:tc>
        <w:tc>
          <w:tcPr>
            <w:tcW w:w="720" w:type="dxa"/>
            <w:noWrap/>
          </w:tcPr>
          <w:p w14:paraId="65383B72" w14:textId="2D023C12" w:rsidR="006E51C3" w:rsidRPr="00A712A4" w:rsidRDefault="006E51C3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394D7CAD" w14:textId="49C73F5A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78916</w:t>
            </w:r>
          </w:p>
        </w:tc>
        <w:tc>
          <w:tcPr>
            <w:tcW w:w="1710" w:type="dxa"/>
            <w:noWrap/>
          </w:tcPr>
          <w:p w14:paraId="6CB4C0C7" w14:textId="7BD63E1A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noWrap/>
          </w:tcPr>
          <w:p w14:paraId="6D547A84" w14:textId="6519668D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N</w:t>
            </w:r>
          </w:p>
        </w:tc>
        <w:tc>
          <w:tcPr>
            <w:tcW w:w="738" w:type="dxa"/>
            <w:noWrap/>
          </w:tcPr>
          <w:p w14:paraId="5CED0D44" w14:textId="1A8019D9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</w:t>
            </w:r>
          </w:p>
        </w:tc>
      </w:tr>
      <w:tr w:rsidR="006E51C3" w:rsidRPr="00A712A4" w14:paraId="440A1DD2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1E196B68" w14:textId="1D135EBB" w:rsidR="006E51C3" w:rsidRPr="00F42716" w:rsidRDefault="006E51C3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IRC14</w:t>
            </w:r>
          </w:p>
        </w:tc>
        <w:tc>
          <w:tcPr>
            <w:tcW w:w="720" w:type="dxa"/>
            <w:noWrap/>
          </w:tcPr>
          <w:p w14:paraId="503A2615" w14:textId="0B25F4B1" w:rsidR="006E51C3" w:rsidRPr="00A712A4" w:rsidRDefault="006E51C3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61D3E166" w14:textId="4A28EC16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80334</w:t>
            </w:r>
          </w:p>
        </w:tc>
        <w:tc>
          <w:tcPr>
            <w:tcW w:w="1710" w:type="dxa"/>
            <w:noWrap/>
          </w:tcPr>
          <w:p w14:paraId="187AE3DE" w14:textId="1EF5F444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710" w:type="dxa"/>
            <w:noWrap/>
          </w:tcPr>
          <w:p w14:paraId="3D847F02" w14:textId="5CA89A3C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L-F</w:t>
            </w:r>
          </w:p>
        </w:tc>
        <w:tc>
          <w:tcPr>
            <w:tcW w:w="738" w:type="dxa"/>
            <w:noWrap/>
          </w:tcPr>
          <w:p w14:paraId="1F0954E2" w14:textId="4B31DF37" w:rsidR="006E51C3" w:rsidRPr="00A712A4" w:rsidRDefault="006E51C3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7.1</w:t>
            </w:r>
          </w:p>
        </w:tc>
      </w:tr>
      <w:tr w:rsidR="004C509C" w:rsidRPr="00A712A4" w14:paraId="070895D0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11C12EDB" w14:textId="51507E2A" w:rsidR="004C509C" w:rsidRPr="00F42716" w:rsidRDefault="004C509C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IA1</w:t>
            </w:r>
          </w:p>
        </w:tc>
        <w:tc>
          <w:tcPr>
            <w:tcW w:w="720" w:type="dxa"/>
            <w:noWrap/>
          </w:tcPr>
          <w:p w14:paraId="3B2F303F" w14:textId="1804DF30" w:rsidR="004C509C" w:rsidRPr="00A712A4" w:rsidRDefault="004C509C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1C5AAC91" w14:textId="0DF2E452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81864</w:t>
            </w:r>
          </w:p>
        </w:tc>
        <w:tc>
          <w:tcPr>
            <w:tcW w:w="1710" w:type="dxa"/>
            <w:noWrap/>
          </w:tcPr>
          <w:p w14:paraId="5D9AFBAF" w14:textId="3A2DD3E3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710" w:type="dxa"/>
            <w:noWrap/>
          </w:tcPr>
          <w:p w14:paraId="1DB64D94" w14:textId="0B268ADA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L-F</w:t>
            </w:r>
          </w:p>
        </w:tc>
        <w:tc>
          <w:tcPr>
            <w:tcW w:w="738" w:type="dxa"/>
            <w:noWrap/>
          </w:tcPr>
          <w:p w14:paraId="75CAFAE8" w14:textId="60A98970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.3</w:t>
            </w:r>
          </w:p>
        </w:tc>
      </w:tr>
      <w:tr w:rsidR="004C509C" w:rsidRPr="00A712A4" w14:paraId="4E9CC72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D31F717" w14:textId="5D1964B6" w:rsidR="004C509C" w:rsidRPr="00F42716" w:rsidRDefault="004C509C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UP1</w:t>
            </w:r>
          </w:p>
        </w:tc>
        <w:tc>
          <w:tcPr>
            <w:tcW w:w="720" w:type="dxa"/>
            <w:noWrap/>
          </w:tcPr>
          <w:p w14:paraId="00E12A44" w14:textId="3239838B" w:rsidR="004C509C" w:rsidRPr="00A712A4" w:rsidRDefault="004C509C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591F1E63" w14:textId="637834C6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84519; 585809; 586077</w:t>
            </w:r>
          </w:p>
        </w:tc>
        <w:tc>
          <w:tcPr>
            <w:tcW w:w="1710" w:type="dxa"/>
            <w:noWrap/>
          </w:tcPr>
          <w:p w14:paraId="19DD91D6" w14:textId="158D827F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A-G; T-A</w:t>
            </w:r>
          </w:p>
        </w:tc>
        <w:tc>
          <w:tcPr>
            <w:tcW w:w="1710" w:type="dxa"/>
            <w:noWrap/>
          </w:tcPr>
          <w:p w14:paraId="643083D3" w14:textId="70D4118F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K; T-A; D-E</w:t>
            </w:r>
          </w:p>
        </w:tc>
        <w:tc>
          <w:tcPr>
            <w:tcW w:w="738" w:type="dxa"/>
            <w:noWrap/>
          </w:tcPr>
          <w:p w14:paraId="343E21A0" w14:textId="12B28979" w:rsidR="004C509C" w:rsidRPr="00A712A4" w:rsidRDefault="004C509C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7.3</w:t>
            </w:r>
          </w:p>
        </w:tc>
      </w:tr>
      <w:tr w:rsidR="00353080" w:rsidRPr="00A712A4" w14:paraId="11F07292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292613F" w14:textId="6E21F4A3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OR139C</w:t>
            </w:r>
          </w:p>
        </w:tc>
        <w:tc>
          <w:tcPr>
            <w:tcW w:w="720" w:type="dxa"/>
            <w:noWrap/>
          </w:tcPr>
          <w:p w14:paraId="04A980D6" w14:textId="27B2F8C4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75C04823" w14:textId="17FE523E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87197; 587207</w:t>
            </w:r>
          </w:p>
        </w:tc>
        <w:tc>
          <w:tcPr>
            <w:tcW w:w="1710" w:type="dxa"/>
            <w:noWrap/>
          </w:tcPr>
          <w:p w14:paraId="6C9C61F8" w14:textId="12A5E29A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T; C-T</w:t>
            </w:r>
          </w:p>
        </w:tc>
        <w:tc>
          <w:tcPr>
            <w:tcW w:w="1710" w:type="dxa"/>
            <w:noWrap/>
          </w:tcPr>
          <w:p w14:paraId="46675FA7" w14:textId="00F2EBC4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S; S-L</w:t>
            </w:r>
          </w:p>
        </w:tc>
        <w:tc>
          <w:tcPr>
            <w:tcW w:w="738" w:type="dxa"/>
            <w:noWrap/>
          </w:tcPr>
          <w:p w14:paraId="06CD6D8D" w14:textId="024B6C10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  <w:r w:rsidRPr="00A712A4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353080" w:rsidRPr="00A712A4" w14:paraId="6F86E871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7F393EC" w14:textId="261F94F1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FL1</w:t>
            </w:r>
          </w:p>
        </w:tc>
        <w:tc>
          <w:tcPr>
            <w:tcW w:w="720" w:type="dxa"/>
            <w:noWrap/>
          </w:tcPr>
          <w:p w14:paraId="367EA17F" w14:textId="24A1B53F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33065A08" w14:textId="6AB3079A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87207; 588023; 588410; 588537; 589133</w:t>
            </w:r>
          </w:p>
        </w:tc>
        <w:tc>
          <w:tcPr>
            <w:tcW w:w="1710" w:type="dxa"/>
            <w:noWrap/>
          </w:tcPr>
          <w:p w14:paraId="15B8B708" w14:textId="7137975A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; C-T; T-C; A-G</w:t>
            </w:r>
          </w:p>
        </w:tc>
        <w:tc>
          <w:tcPr>
            <w:tcW w:w="1710" w:type="dxa"/>
            <w:noWrap/>
          </w:tcPr>
          <w:p w14:paraId="6A526460" w14:textId="7CB653EC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L; V-M; Q-x; L-P; T-A</w:t>
            </w:r>
          </w:p>
        </w:tc>
        <w:tc>
          <w:tcPr>
            <w:tcW w:w="738" w:type="dxa"/>
            <w:noWrap/>
          </w:tcPr>
          <w:p w14:paraId="75E1B919" w14:textId="79BE8B3A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7.8</w:t>
            </w:r>
          </w:p>
        </w:tc>
      </w:tr>
      <w:tr w:rsidR="00353080" w:rsidRPr="00A712A4" w14:paraId="76189EC2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3BFFABC6" w14:textId="1055F6A8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RP8</w:t>
            </w:r>
          </w:p>
        </w:tc>
        <w:tc>
          <w:tcPr>
            <w:tcW w:w="720" w:type="dxa"/>
            <w:noWrap/>
          </w:tcPr>
          <w:p w14:paraId="5A6DA13D" w14:textId="4CE4445A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3ACF97D9" w14:textId="6C1F08CF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90261; 592239; 592386</w:t>
            </w:r>
          </w:p>
        </w:tc>
        <w:tc>
          <w:tcPr>
            <w:tcW w:w="1710" w:type="dxa"/>
            <w:noWrap/>
          </w:tcPr>
          <w:p w14:paraId="49012EE2" w14:textId="7DA1DE6A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; G-A; G-A</w:t>
            </w:r>
          </w:p>
        </w:tc>
        <w:tc>
          <w:tcPr>
            <w:tcW w:w="1710" w:type="dxa"/>
            <w:noWrap/>
          </w:tcPr>
          <w:p w14:paraId="4D705FC7" w14:textId="45DE7408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E; G-E; G-D</w:t>
            </w:r>
          </w:p>
        </w:tc>
        <w:tc>
          <w:tcPr>
            <w:tcW w:w="738" w:type="dxa"/>
            <w:noWrap/>
          </w:tcPr>
          <w:p w14:paraId="6B1740AA" w14:textId="02162390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.7</w:t>
            </w:r>
          </w:p>
        </w:tc>
      </w:tr>
      <w:tr w:rsidR="00353080" w:rsidRPr="00A712A4" w14:paraId="63D5524F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3BF3387C" w14:textId="597F5A7D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ELG1</w:t>
            </w:r>
          </w:p>
        </w:tc>
        <w:tc>
          <w:tcPr>
            <w:tcW w:w="720" w:type="dxa"/>
            <w:noWrap/>
          </w:tcPr>
          <w:p w14:paraId="7CCAC648" w14:textId="05BF4993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0A25C52D" w14:textId="16764FEA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03167; 603550; 604120; 604414; 604516; 604573; 604763; 604805</w:t>
            </w:r>
          </w:p>
        </w:tc>
        <w:tc>
          <w:tcPr>
            <w:tcW w:w="1710" w:type="dxa"/>
            <w:noWrap/>
          </w:tcPr>
          <w:p w14:paraId="6609FD20" w14:textId="53E490BC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; A-G; G-C; T-C; G-A; T-A; C-G; G-A</w:t>
            </w:r>
          </w:p>
        </w:tc>
        <w:tc>
          <w:tcPr>
            <w:tcW w:w="1710" w:type="dxa"/>
            <w:noWrap/>
          </w:tcPr>
          <w:p w14:paraId="2840B428" w14:textId="02915624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 xml:space="preserve">Y-N; E-G; S-T; V-A; R-H; F-Y; L-V; D-N </w:t>
            </w:r>
          </w:p>
        </w:tc>
        <w:tc>
          <w:tcPr>
            <w:tcW w:w="738" w:type="dxa"/>
            <w:noWrap/>
          </w:tcPr>
          <w:p w14:paraId="554C1BDA" w14:textId="1CA24E64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7</w:t>
            </w:r>
          </w:p>
        </w:tc>
      </w:tr>
      <w:tr w:rsidR="00353080" w:rsidRPr="00A712A4" w14:paraId="1B9796B7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4FFC495" w14:textId="4A17213C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DM32</w:t>
            </w:r>
          </w:p>
        </w:tc>
        <w:tc>
          <w:tcPr>
            <w:tcW w:w="720" w:type="dxa"/>
            <w:noWrap/>
          </w:tcPr>
          <w:p w14:paraId="232551DC" w14:textId="7462D8FB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69C23492" w14:textId="0F2AFB64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07152; 607393</w:t>
            </w:r>
          </w:p>
        </w:tc>
        <w:tc>
          <w:tcPr>
            <w:tcW w:w="1710" w:type="dxa"/>
            <w:noWrap/>
          </w:tcPr>
          <w:p w14:paraId="5A67A219" w14:textId="7EFAD582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; A-T</w:t>
            </w:r>
          </w:p>
        </w:tc>
        <w:tc>
          <w:tcPr>
            <w:tcW w:w="1710" w:type="dxa"/>
            <w:noWrap/>
          </w:tcPr>
          <w:p w14:paraId="54C289D9" w14:textId="77DDE68B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S; L-F</w:t>
            </w:r>
          </w:p>
        </w:tc>
        <w:tc>
          <w:tcPr>
            <w:tcW w:w="738" w:type="dxa"/>
            <w:noWrap/>
          </w:tcPr>
          <w:p w14:paraId="462F31D5" w14:textId="16E24854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9</w:t>
            </w:r>
          </w:p>
        </w:tc>
      </w:tr>
      <w:tr w:rsidR="00353080" w:rsidRPr="00A712A4" w14:paraId="1600D2AE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6196B3BD" w14:textId="1E36A334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PP2</w:t>
            </w:r>
          </w:p>
        </w:tc>
        <w:tc>
          <w:tcPr>
            <w:tcW w:w="720" w:type="dxa"/>
            <w:noWrap/>
          </w:tcPr>
          <w:p w14:paraId="6D7A3452" w14:textId="311FCFD1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043625C1" w14:textId="2C745B2B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08819</w:t>
            </w:r>
          </w:p>
        </w:tc>
        <w:tc>
          <w:tcPr>
            <w:tcW w:w="1710" w:type="dxa"/>
            <w:noWrap/>
          </w:tcPr>
          <w:p w14:paraId="2C53093F" w14:textId="06DA5D16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T</w:t>
            </w:r>
          </w:p>
        </w:tc>
        <w:tc>
          <w:tcPr>
            <w:tcW w:w="1710" w:type="dxa"/>
            <w:noWrap/>
          </w:tcPr>
          <w:p w14:paraId="08968F34" w14:textId="0231CE04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M</w:t>
            </w:r>
          </w:p>
        </w:tc>
        <w:tc>
          <w:tcPr>
            <w:tcW w:w="738" w:type="dxa"/>
            <w:noWrap/>
          </w:tcPr>
          <w:p w14:paraId="13008527" w14:textId="4BB92BB2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6</w:t>
            </w:r>
          </w:p>
        </w:tc>
      </w:tr>
      <w:tr w:rsidR="00353080" w:rsidRPr="00A712A4" w14:paraId="7141E1E0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07009AF4" w14:textId="36058296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MP3</w:t>
            </w:r>
          </w:p>
        </w:tc>
        <w:tc>
          <w:tcPr>
            <w:tcW w:w="720" w:type="dxa"/>
            <w:noWrap/>
          </w:tcPr>
          <w:p w14:paraId="3D454541" w14:textId="0C6F8126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257E9473" w14:textId="2CBA5251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09994; 610270; 610455; 610497</w:t>
            </w:r>
          </w:p>
        </w:tc>
        <w:tc>
          <w:tcPr>
            <w:tcW w:w="1710" w:type="dxa"/>
            <w:noWrap/>
          </w:tcPr>
          <w:p w14:paraId="0411BE59" w14:textId="02F4BA28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G-A; A-G; C-A</w:t>
            </w:r>
          </w:p>
        </w:tc>
        <w:tc>
          <w:tcPr>
            <w:tcW w:w="1710" w:type="dxa"/>
            <w:noWrap/>
          </w:tcPr>
          <w:p w14:paraId="37C00325" w14:textId="01964403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M-V; D-N; Q-R; T-N</w:t>
            </w:r>
          </w:p>
        </w:tc>
        <w:tc>
          <w:tcPr>
            <w:tcW w:w="738" w:type="dxa"/>
            <w:noWrap/>
          </w:tcPr>
          <w:p w14:paraId="5C457FBA" w14:textId="7CBBD266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9</w:t>
            </w:r>
          </w:p>
        </w:tc>
      </w:tr>
      <w:tr w:rsidR="00353080" w:rsidRPr="00A712A4" w14:paraId="2BB559D2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683DBD4D" w14:textId="77777777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RPL23</w:t>
            </w:r>
          </w:p>
        </w:tc>
        <w:tc>
          <w:tcPr>
            <w:tcW w:w="720" w:type="dxa"/>
            <w:noWrap/>
            <w:hideMark/>
          </w:tcPr>
          <w:p w14:paraId="23941A3A" w14:textId="77777777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  <w:hideMark/>
          </w:tcPr>
          <w:p w14:paraId="03BEE217" w14:textId="77777777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12124</w:t>
            </w:r>
          </w:p>
        </w:tc>
        <w:tc>
          <w:tcPr>
            <w:tcW w:w="1710" w:type="dxa"/>
            <w:noWrap/>
            <w:hideMark/>
          </w:tcPr>
          <w:p w14:paraId="4CF4369D" w14:textId="77777777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noWrap/>
            <w:hideMark/>
          </w:tcPr>
          <w:p w14:paraId="4FE00FF5" w14:textId="77777777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K</w:t>
            </w:r>
          </w:p>
        </w:tc>
        <w:tc>
          <w:tcPr>
            <w:tcW w:w="738" w:type="dxa"/>
            <w:noWrap/>
            <w:hideMark/>
          </w:tcPr>
          <w:p w14:paraId="61D10B8F" w14:textId="77777777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7</w:t>
            </w:r>
          </w:p>
        </w:tc>
      </w:tr>
      <w:tr w:rsidR="00353080" w:rsidRPr="00A712A4" w14:paraId="2025C46A" w14:textId="77777777" w:rsidTr="00B5479B">
        <w:trPr>
          <w:trHeight w:val="320"/>
          <w:jc w:val="center"/>
        </w:trPr>
        <w:tc>
          <w:tcPr>
            <w:tcW w:w="1368" w:type="dxa"/>
            <w:noWrap/>
          </w:tcPr>
          <w:p w14:paraId="4805E0C3" w14:textId="6CF430DF" w:rsidR="00353080" w:rsidRPr="00F42716" w:rsidRDefault="00353080" w:rsidP="004C509C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DR5</w:t>
            </w:r>
          </w:p>
        </w:tc>
        <w:tc>
          <w:tcPr>
            <w:tcW w:w="720" w:type="dxa"/>
            <w:noWrap/>
          </w:tcPr>
          <w:p w14:paraId="248C84BD" w14:textId="6F03C75B" w:rsidR="00353080" w:rsidRPr="00A712A4" w:rsidRDefault="00353080" w:rsidP="004C509C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noWrap/>
          </w:tcPr>
          <w:p w14:paraId="3DCD0FB7" w14:textId="7F03E112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19862</w:t>
            </w:r>
          </w:p>
        </w:tc>
        <w:tc>
          <w:tcPr>
            <w:tcW w:w="1710" w:type="dxa"/>
            <w:noWrap/>
          </w:tcPr>
          <w:p w14:paraId="7EE0BD23" w14:textId="52DE68D9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0EC4E9DE" w14:textId="396929AB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N-D</w:t>
            </w:r>
          </w:p>
        </w:tc>
        <w:tc>
          <w:tcPr>
            <w:tcW w:w="738" w:type="dxa"/>
            <w:noWrap/>
          </w:tcPr>
          <w:p w14:paraId="334CB0C2" w14:textId="127060FC" w:rsidR="00353080" w:rsidRPr="00A712A4" w:rsidRDefault="00353080" w:rsidP="004C509C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353080" w:rsidRPr="00A712A4" w14:paraId="371971A6" w14:textId="77777777" w:rsidTr="00B5479B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  <w:hideMark/>
          </w:tcPr>
          <w:p w14:paraId="59064510" w14:textId="77777777" w:rsidR="00353080" w:rsidRPr="00F42716" w:rsidRDefault="00353080" w:rsidP="004C509C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LP1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  <w:hideMark/>
          </w:tcPr>
          <w:p w14:paraId="60945F09" w14:textId="77777777" w:rsidR="00353080" w:rsidRPr="00A712A4" w:rsidRDefault="00353080" w:rsidP="004C50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  <w:hideMark/>
          </w:tcPr>
          <w:p w14:paraId="370ECF83" w14:textId="77777777" w:rsidR="00353080" w:rsidRPr="00A712A4" w:rsidRDefault="00353080" w:rsidP="004C50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25879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4E3B9600" w14:textId="77777777" w:rsidR="00353080" w:rsidRPr="00A712A4" w:rsidRDefault="00353080" w:rsidP="004C50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5EF66DCB" w14:textId="77777777" w:rsidR="00353080" w:rsidRPr="00A712A4" w:rsidRDefault="00353080" w:rsidP="004C50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N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2EDEDEE3" w14:textId="77777777" w:rsidR="00353080" w:rsidRPr="00A712A4" w:rsidRDefault="00353080" w:rsidP="004C50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7</w:t>
            </w:r>
          </w:p>
        </w:tc>
      </w:tr>
      <w:tr w:rsidR="00353080" w:rsidRPr="00A712A4" w14:paraId="51B5B059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35972E19" w14:textId="2BF80512" w:rsidR="00353080" w:rsidRPr="00F42716" w:rsidRDefault="00353080" w:rsidP="009760D4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PL277C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03D03BD1" w14:textId="64E73F8E" w:rsidR="00353080" w:rsidRPr="00A712A4" w:rsidRDefault="00353080" w:rsidP="009760D4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66938662" w14:textId="167E1762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5418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4497460D" w14:textId="7E53DA8C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7A674280" w14:textId="71F425CA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P</w:t>
            </w:r>
          </w:p>
        </w:tc>
        <w:tc>
          <w:tcPr>
            <w:tcW w:w="738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666F2A46" w14:textId="3E5ABD2E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353080" w:rsidRPr="00A712A4" w14:paraId="74430438" w14:textId="77777777" w:rsidTr="009760D4">
        <w:trPr>
          <w:trHeight w:val="320"/>
          <w:jc w:val="center"/>
        </w:trPr>
        <w:tc>
          <w:tcPr>
            <w:tcW w:w="1368" w:type="dxa"/>
            <w:tcBorders>
              <w:top w:val="single" w:sz="4" w:space="0" w:color="auto"/>
            </w:tcBorders>
            <w:noWrap/>
          </w:tcPr>
          <w:p w14:paraId="35082F3C" w14:textId="15B14ECD" w:rsidR="00353080" w:rsidRPr="00F42716" w:rsidRDefault="00353080" w:rsidP="00A4136B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OPI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608EB03" w14:textId="4E28DB59" w:rsidR="00353080" w:rsidRPr="00A712A4" w:rsidRDefault="00353080" w:rsidP="00A4136B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</w:tcPr>
          <w:p w14:paraId="6F2CA03D" w14:textId="1073CD1C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5475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1E0C2F4F" w14:textId="4590749A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547FB9F2" w14:textId="51D61215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S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</w:tcPr>
          <w:p w14:paraId="430D675C" w14:textId="1C809D2D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353080" w:rsidRPr="00A712A4" w14:paraId="27228235" w14:textId="77777777" w:rsidTr="004C509C">
        <w:trPr>
          <w:trHeight w:val="320"/>
          <w:jc w:val="center"/>
        </w:trPr>
        <w:tc>
          <w:tcPr>
            <w:tcW w:w="1368" w:type="dxa"/>
            <w:noWrap/>
          </w:tcPr>
          <w:p w14:paraId="4A05C357" w14:textId="0D1A9042" w:rsidR="00353080" w:rsidRPr="00F42716" w:rsidRDefault="00353080" w:rsidP="00A4136B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PL43A</w:t>
            </w:r>
          </w:p>
        </w:tc>
        <w:tc>
          <w:tcPr>
            <w:tcW w:w="720" w:type="dxa"/>
            <w:noWrap/>
          </w:tcPr>
          <w:p w14:paraId="5A23C921" w14:textId="4F1CDD56" w:rsidR="00353080" w:rsidRPr="00A712A4" w:rsidRDefault="00353080" w:rsidP="00A4136B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noWrap/>
          </w:tcPr>
          <w:p w14:paraId="29E7DFBD" w14:textId="21641046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54754</w:t>
            </w:r>
          </w:p>
        </w:tc>
        <w:tc>
          <w:tcPr>
            <w:tcW w:w="1710" w:type="dxa"/>
            <w:noWrap/>
          </w:tcPr>
          <w:p w14:paraId="3F7F2CF4" w14:textId="16D113B7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710" w:type="dxa"/>
            <w:noWrap/>
          </w:tcPr>
          <w:p w14:paraId="0CEC5793" w14:textId="6DEE157D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C</w:t>
            </w:r>
          </w:p>
        </w:tc>
        <w:tc>
          <w:tcPr>
            <w:tcW w:w="738" w:type="dxa"/>
            <w:noWrap/>
          </w:tcPr>
          <w:p w14:paraId="61E84817" w14:textId="61BB5D96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353080" w:rsidRPr="00A712A4" w14:paraId="21127421" w14:textId="77777777" w:rsidTr="006E51C3">
        <w:trPr>
          <w:trHeight w:val="320"/>
          <w:jc w:val="center"/>
        </w:trPr>
        <w:tc>
          <w:tcPr>
            <w:tcW w:w="1368" w:type="dxa"/>
            <w:noWrap/>
          </w:tcPr>
          <w:p w14:paraId="71E9FBA6" w14:textId="66A3BC82" w:rsidR="00353080" w:rsidRPr="00F42716" w:rsidRDefault="00353080" w:rsidP="00A4136B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PR045C</w:t>
            </w:r>
          </w:p>
        </w:tc>
        <w:tc>
          <w:tcPr>
            <w:tcW w:w="720" w:type="dxa"/>
            <w:noWrap/>
          </w:tcPr>
          <w:p w14:paraId="38680BB0" w14:textId="3283B17A" w:rsidR="00353080" w:rsidRPr="00A712A4" w:rsidRDefault="00353080" w:rsidP="00A4136B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noWrap/>
          </w:tcPr>
          <w:p w14:paraId="0A95267F" w14:textId="013C5E88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56529</w:t>
            </w:r>
          </w:p>
        </w:tc>
        <w:tc>
          <w:tcPr>
            <w:tcW w:w="1710" w:type="dxa"/>
            <w:noWrap/>
          </w:tcPr>
          <w:p w14:paraId="16F29B86" w14:textId="04032648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A</w:t>
            </w:r>
          </w:p>
        </w:tc>
        <w:tc>
          <w:tcPr>
            <w:tcW w:w="1710" w:type="dxa"/>
            <w:noWrap/>
          </w:tcPr>
          <w:p w14:paraId="74451ECC" w14:textId="07E04558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H-Q</w:t>
            </w:r>
          </w:p>
        </w:tc>
        <w:tc>
          <w:tcPr>
            <w:tcW w:w="738" w:type="dxa"/>
            <w:noWrap/>
          </w:tcPr>
          <w:p w14:paraId="1ABB5E04" w14:textId="41D0EDE2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353080" w:rsidRPr="00A712A4" w14:paraId="4FA2F4BC" w14:textId="77777777" w:rsidTr="004C509C">
        <w:trPr>
          <w:trHeight w:val="320"/>
          <w:jc w:val="center"/>
        </w:trPr>
        <w:tc>
          <w:tcPr>
            <w:tcW w:w="1368" w:type="dxa"/>
            <w:noWrap/>
          </w:tcPr>
          <w:p w14:paraId="34E2FB4A" w14:textId="7BB7BD3B" w:rsidR="00353080" w:rsidRPr="00F42716" w:rsidRDefault="00353080" w:rsidP="00A4136B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TG11</w:t>
            </w:r>
          </w:p>
        </w:tc>
        <w:tc>
          <w:tcPr>
            <w:tcW w:w="720" w:type="dxa"/>
            <w:noWrap/>
          </w:tcPr>
          <w:p w14:paraId="02CF195B" w14:textId="52E37BFD" w:rsidR="00353080" w:rsidRPr="00A712A4" w:rsidRDefault="00353080" w:rsidP="00A4136B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noWrap/>
          </w:tcPr>
          <w:p w14:paraId="5E0C78DF" w14:textId="7C1886FA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62621; 663705</w:t>
            </w:r>
          </w:p>
        </w:tc>
        <w:tc>
          <w:tcPr>
            <w:tcW w:w="1710" w:type="dxa"/>
            <w:noWrap/>
          </w:tcPr>
          <w:p w14:paraId="1F85E16D" w14:textId="53FF1E81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; G-A</w:t>
            </w:r>
          </w:p>
        </w:tc>
        <w:tc>
          <w:tcPr>
            <w:tcW w:w="1710" w:type="dxa"/>
            <w:noWrap/>
          </w:tcPr>
          <w:p w14:paraId="6E25D7FB" w14:textId="7D421419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P-S; M-I</w:t>
            </w:r>
          </w:p>
        </w:tc>
        <w:tc>
          <w:tcPr>
            <w:tcW w:w="738" w:type="dxa"/>
            <w:noWrap/>
          </w:tcPr>
          <w:p w14:paraId="3CDB99AA" w14:textId="6B0A1018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353080" w:rsidRPr="00A712A4" w14:paraId="762C4596" w14:textId="77777777" w:rsidTr="00353080">
        <w:trPr>
          <w:trHeight w:val="320"/>
          <w:jc w:val="center"/>
        </w:trPr>
        <w:tc>
          <w:tcPr>
            <w:tcW w:w="1368" w:type="dxa"/>
            <w:noWrap/>
          </w:tcPr>
          <w:p w14:paraId="5BFDE410" w14:textId="5CFD83CE" w:rsidR="00353080" w:rsidRPr="00F42716" w:rsidRDefault="00353080" w:rsidP="00A4136B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PR050C</w:t>
            </w:r>
          </w:p>
        </w:tc>
        <w:tc>
          <w:tcPr>
            <w:tcW w:w="720" w:type="dxa"/>
            <w:noWrap/>
          </w:tcPr>
          <w:p w14:paraId="36231DFE" w14:textId="04B64CD5" w:rsidR="00353080" w:rsidRPr="00A712A4" w:rsidRDefault="00353080" w:rsidP="00A4136B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noWrap/>
          </w:tcPr>
          <w:p w14:paraId="7C426D7D" w14:textId="60AE366F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65341</w:t>
            </w:r>
          </w:p>
        </w:tc>
        <w:tc>
          <w:tcPr>
            <w:tcW w:w="1710" w:type="dxa"/>
            <w:noWrap/>
          </w:tcPr>
          <w:p w14:paraId="1B6F5AE9" w14:textId="166B1CDD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</w:tcPr>
          <w:p w14:paraId="19FF51EC" w14:textId="263F0A47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K-R</w:t>
            </w:r>
          </w:p>
        </w:tc>
        <w:tc>
          <w:tcPr>
            <w:tcW w:w="738" w:type="dxa"/>
            <w:noWrap/>
          </w:tcPr>
          <w:p w14:paraId="72F683D4" w14:textId="5B79FDEA" w:rsidR="00353080" w:rsidRPr="00A712A4" w:rsidRDefault="00353080" w:rsidP="00A4136B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.5</w:t>
            </w:r>
          </w:p>
        </w:tc>
      </w:tr>
      <w:tr w:rsidR="00353080" w:rsidRPr="00A712A4" w14:paraId="15BC6FFE" w14:textId="77777777" w:rsidTr="00353080">
        <w:trPr>
          <w:trHeight w:val="320"/>
          <w:jc w:val="center"/>
        </w:trPr>
        <w:tc>
          <w:tcPr>
            <w:tcW w:w="1368" w:type="dxa"/>
            <w:tcBorders>
              <w:bottom w:val="single" w:sz="18" w:space="0" w:color="auto"/>
            </w:tcBorders>
            <w:noWrap/>
          </w:tcPr>
          <w:p w14:paraId="2F90CFCE" w14:textId="6CD3820C" w:rsidR="00353080" w:rsidRPr="00F42716" w:rsidRDefault="00353080" w:rsidP="00B5479B">
            <w:pPr>
              <w:spacing w:before="120" w:after="18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RR1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noWrap/>
          </w:tcPr>
          <w:p w14:paraId="6180F09E" w14:textId="093101FF" w:rsidR="00353080" w:rsidRPr="00A712A4" w:rsidRDefault="00353080" w:rsidP="00B5479B">
            <w:pPr>
              <w:spacing w:before="120" w:after="18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tcBorders>
              <w:bottom w:val="single" w:sz="18" w:space="0" w:color="auto"/>
            </w:tcBorders>
            <w:noWrap/>
          </w:tcPr>
          <w:p w14:paraId="2A9BD4FC" w14:textId="38263C06" w:rsidR="00353080" w:rsidRPr="00A712A4" w:rsidRDefault="00353080" w:rsidP="00B5479B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672812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noWrap/>
          </w:tcPr>
          <w:p w14:paraId="37469D7E" w14:textId="2DD98859" w:rsidR="00353080" w:rsidRPr="00A712A4" w:rsidRDefault="00353080" w:rsidP="00B5479B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noWrap/>
          </w:tcPr>
          <w:p w14:paraId="2B14AB5D" w14:textId="0D5093D4" w:rsidR="00353080" w:rsidRPr="00A712A4" w:rsidRDefault="00353080" w:rsidP="00B5479B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D</w:t>
            </w:r>
          </w:p>
        </w:tc>
        <w:tc>
          <w:tcPr>
            <w:tcW w:w="738" w:type="dxa"/>
            <w:tcBorders>
              <w:bottom w:val="single" w:sz="18" w:space="0" w:color="auto"/>
            </w:tcBorders>
            <w:noWrap/>
          </w:tcPr>
          <w:p w14:paraId="52FED84A" w14:textId="6743E928" w:rsidR="00353080" w:rsidRPr="00A712A4" w:rsidRDefault="00353080" w:rsidP="00B5479B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</w:tbl>
    <w:p w14:paraId="295B30A6" w14:textId="54ADAA72" w:rsidR="00191A5D" w:rsidRPr="00A712A4" w:rsidRDefault="00191A5D">
      <w:pPr>
        <w:rPr>
          <w:rFonts w:cs="Times New Roman"/>
          <w:sz w:val="22"/>
          <w:szCs w:val="22"/>
        </w:rPr>
      </w:pPr>
    </w:p>
    <w:sectPr w:rsidR="00191A5D" w:rsidRPr="00A712A4" w:rsidSect="00191A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2A4"/>
    <w:rsid w:val="00062067"/>
    <w:rsid w:val="00073A40"/>
    <w:rsid w:val="000E3007"/>
    <w:rsid w:val="00191A5D"/>
    <w:rsid w:val="00230CD4"/>
    <w:rsid w:val="00353080"/>
    <w:rsid w:val="00390F02"/>
    <w:rsid w:val="003E760C"/>
    <w:rsid w:val="004C509C"/>
    <w:rsid w:val="006E51C3"/>
    <w:rsid w:val="007764B2"/>
    <w:rsid w:val="009760D4"/>
    <w:rsid w:val="00A038C3"/>
    <w:rsid w:val="00A352C4"/>
    <w:rsid w:val="00A4136B"/>
    <w:rsid w:val="00A712A4"/>
    <w:rsid w:val="00AB3C24"/>
    <w:rsid w:val="00B5479B"/>
    <w:rsid w:val="00B75112"/>
    <w:rsid w:val="00D15B77"/>
    <w:rsid w:val="00E11742"/>
    <w:rsid w:val="00E82E18"/>
    <w:rsid w:val="00EF6196"/>
    <w:rsid w:val="00F427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382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2A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2A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634</Words>
  <Characters>3614</Characters>
  <Application>Microsoft Macintosh Word</Application>
  <DocSecurity>0</DocSecurity>
  <Lines>30</Lines>
  <Paragraphs>8</Paragraphs>
  <ScaleCrop>false</ScaleCrop>
  <Company>University of Michigan</Company>
  <LinksUpToDate>false</LinksUpToDate>
  <CharactersWithSpaces>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12</cp:revision>
  <dcterms:created xsi:type="dcterms:W3CDTF">2014-04-02T00:24:00Z</dcterms:created>
  <dcterms:modified xsi:type="dcterms:W3CDTF">2014-05-23T16:50:00Z</dcterms:modified>
</cp:coreProperties>
</file>